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24A86" w:rsidRPr="00246A2D" w:rsidRDefault="00724A86" w:rsidP="00724A86">
      <w:pPr>
        <w:pStyle w:val="Heading1"/>
        <w:rPr>
          <w:rFonts w:ascii="Times New Roman" w:hAnsi="Times New Roman" w:cs="Times New Roman"/>
          <w:color w:val="000000" w:themeColor="text1"/>
          <w:sz w:val="24"/>
          <w:szCs w:val="24"/>
        </w:rPr>
      </w:pPr>
      <w:bookmarkStart w:id="0" w:name="_Toc32158446"/>
      <w:r w:rsidRPr="00246A2D">
        <w:rPr>
          <w:rFonts w:ascii="Times New Roman" w:hAnsi="Times New Roman" w:cs="Times New Roman"/>
          <w:color w:val="000000" w:themeColor="text1"/>
          <w:sz w:val="24"/>
          <w:szCs w:val="24"/>
        </w:rPr>
        <w:t>S1</w:t>
      </w:r>
      <w:r w:rsidR="003C0875">
        <w:rPr>
          <w:rFonts w:ascii="Times New Roman" w:hAnsi="Times New Roman" w:cs="Times New Roman"/>
          <w:color w:val="000000" w:themeColor="text1"/>
          <w:sz w:val="24"/>
          <w:szCs w:val="24"/>
        </w:rPr>
        <w:t>0</w:t>
      </w:r>
      <w:r w:rsidRPr="00246A2D">
        <w:rPr>
          <w:rFonts w:ascii="Times New Roman" w:hAnsi="Times New Roman" w:cs="Times New Roman"/>
          <w:color w:val="000000" w:themeColor="text1"/>
          <w:sz w:val="24"/>
          <w:szCs w:val="24"/>
        </w:rPr>
        <w:t>. Limitations and recommendations of included reviews</w:t>
      </w:r>
      <w:bookmarkEnd w:id="0"/>
    </w:p>
    <w:p w:rsidR="00724A86" w:rsidRPr="00D97E16" w:rsidRDefault="00724A86" w:rsidP="00724A86">
      <w:pPr>
        <w:pStyle w:val="BodyText"/>
        <w:rPr>
          <w:color w:val="000000" w:themeColor="text1"/>
          <w:sz w:val="20"/>
          <w:szCs w:val="20"/>
        </w:rPr>
      </w:pPr>
      <w:r w:rsidRPr="00D97E16">
        <w:rPr>
          <w:sz w:val="20"/>
          <w:szCs w:val="20"/>
        </w:rPr>
        <w:t>Limitations and recommendations were extracted from the discussion sections of systematic reviews (</w:t>
      </w:r>
      <w:r>
        <w:rPr>
          <w:sz w:val="20"/>
          <w:szCs w:val="20"/>
        </w:rPr>
        <w:t>Table</w:t>
      </w:r>
      <w:r w:rsidRPr="00D97E16">
        <w:rPr>
          <w:sz w:val="20"/>
          <w:szCs w:val="20"/>
        </w:rPr>
        <w:t xml:space="preserve"> </w:t>
      </w:r>
      <w:r w:rsidR="004672CA">
        <w:rPr>
          <w:sz w:val="20"/>
          <w:szCs w:val="20"/>
        </w:rPr>
        <w:t>1</w:t>
      </w:r>
      <w:r w:rsidRPr="00D97E16">
        <w:rPr>
          <w:sz w:val="20"/>
          <w:szCs w:val="20"/>
        </w:rPr>
        <w:t xml:space="preserve">). </w:t>
      </w:r>
    </w:p>
    <w:p w:rsidR="00724A86" w:rsidRPr="00D97E16" w:rsidRDefault="00724A86" w:rsidP="00724A86">
      <w:pPr>
        <w:pStyle w:val="BodyText"/>
      </w:pPr>
      <w:bookmarkStart w:id="1" w:name="_GoBack"/>
      <w:bookmarkEnd w:id="1"/>
    </w:p>
    <w:p w:rsidR="00724A86" w:rsidRPr="00D97E16" w:rsidRDefault="00724A86" w:rsidP="00724A86">
      <w:pPr>
        <w:pStyle w:val="Heading3"/>
        <w:rPr>
          <w:rFonts w:ascii="Times New Roman" w:hAnsi="Times New Roman" w:cs="Times New Roman"/>
          <w:color w:val="000000" w:themeColor="text1"/>
          <w:sz w:val="20"/>
          <w:szCs w:val="20"/>
        </w:rPr>
      </w:pPr>
      <w:bookmarkStart w:id="2" w:name="_Toc32158447"/>
      <w:r>
        <w:rPr>
          <w:rFonts w:ascii="Times New Roman" w:hAnsi="Times New Roman" w:cs="Times New Roman"/>
          <w:color w:val="000000" w:themeColor="text1"/>
          <w:sz w:val="20"/>
          <w:szCs w:val="20"/>
        </w:rPr>
        <w:t>Table</w:t>
      </w:r>
      <w:r w:rsidRPr="00D97E16">
        <w:rPr>
          <w:rFonts w:ascii="Times New Roman" w:hAnsi="Times New Roman" w:cs="Times New Roman"/>
          <w:color w:val="000000" w:themeColor="text1"/>
          <w:sz w:val="20"/>
          <w:szCs w:val="20"/>
        </w:rPr>
        <w:t xml:space="preserve"> </w:t>
      </w:r>
      <w:r w:rsidR="004672CA">
        <w:rPr>
          <w:rFonts w:ascii="Times New Roman" w:hAnsi="Times New Roman" w:cs="Times New Roman"/>
          <w:color w:val="000000" w:themeColor="text1"/>
          <w:sz w:val="20"/>
          <w:szCs w:val="20"/>
        </w:rPr>
        <w:t>1</w:t>
      </w:r>
      <w:r w:rsidRPr="00D97E16">
        <w:rPr>
          <w:rFonts w:ascii="Times New Roman" w:hAnsi="Times New Roman" w:cs="Times New Roman"/>
          <w:color w:val="000000" w:themeColor="text1"/>
          <w:sz w:val="20"/>
          <w:szCs w:val="20"/>
        </w:rPr>
        <w:t>.  Supplementary information limitations and recommendations across systematic reviews</w:t>
      </w:r>
      <w:bookmarkEnd w:id="2"/>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C0" w:firstRow="0" w:lastRow="1" w:firstColumn="1" w:lastColumn="1" w:noHBand="1" w:noVBand="1"/>
      </w:tblPr>
      <w:tblGrid>
        <w:gridCol w:w="2531"/>
        <w:gridCol w:w="5920"/>
        <w:gridCol w:w="5499"/>
      </w:tblGrid>
      <w:tr w:rsidR="00724A86" w:rsidRPr="00A83C4B" w:rsidTr="00F8219E">
        <w:tc>
          <w:tcPr>
            <w:tcW w:w="907" w:type="pct"/>
          </w:tcPr>
          <w:p w:rsidR="00724A86" w:rsidRPr="00A83C4B" w:rsidRDefault="00724A86" w:rsidP="00F8219E">
            <w:pPr>
              <w:pStyle w:val="Compact"/>
              <w:rPr>
                <w:b/>
                <w:color w:val="000000" w:themeColor="text1"/>
                <w:sz w:val="16"/>
                <w:szCs w:val="16"/>
              </w:rPr>
            </w:pPr>
            <w:r w:rsidRPr="00A83C4B">
              <w:rPr>
                <w:b/>
                <w:color w:val="000000" w:themeColor="text1"/>
                <w:sz w:val="16"/>
                <w:szCs w:val="16"/>
              </w:rPr>
              <w:t>Review</w:t>
            </w:r>
          </w:p>
        </w:tc>
        <w:tc>
          <w:tcPr>
            <w:tcW w:w="2122" w:type="pct"/>
          </w:tcPr>
          <w:p w:rsidR="00724A86" w:rsidRPr="00A83C4B" w:rsidRDefault="00724A86" w:rsidP="00F8219E">
            <w:pPr>
              <w:pStyle w:val="Compact"/>
              <w:rPr>
                <w:b/>
                <w:color w:val="000000" w:themeColor="text1"/>
                <w:sz w:val="16"/>
                <w:szCs w:val="16"/>
              </w:rPr>
            </w:pPr>
            <w:r w:rsidRPr="00A83C4B">
              <w:rPr>
                <w:b/>
                <w:color w:val="000000" w:themeColor="text1"/>
                <w:sz w:val="16"/>
                <w:szCs w:val="16"/>
              </w:rPr>
              <w:t>Limitations</w:t>
            </w:r>
          </w:p>
        </w:tc>
        <w:tc>
          <w:tcPr>
            <w:tcW w:w="1971" w:type="pct"/>
          </w:tcPr>
          <w:p w:rsidR="00724A86" w:rsidRPr="00A83C4B" w:rsidRDefault="00724A86" w:rsidP="00F8219E">
            <w:pPr>
              <w:pStyle w:val="Compact"/>
              <w:rPr>
                <w:b/>
                <w:color w:val="000000" w:themeColor="text1"/>
                <w:sz w:val="16"/>
                <w:szCs w:val="16"/>
              </w:rPr>
            </w:pPr>
            <w:r w:rsidRPr="00A83C4B">
              <w:rPr>
                <w:b/>
                <w:color w:val="000000" w:themeColor="text1"/>
                <w:sz w:val="16"/>
                <w:szCs w:val="16"/>
              </w:rPr>
              <w:t>Recommendations</w:t>
            </w:r>
          </w:p>
        </w:tc>
      </w:tr>
      <w:tr w:rsidR="00724A86" w:rsidRPr="00A83C4B" w:rsidTr="00F8219E">
        <w:tc>
          <w:tcPr>
            <w:tcW w:w="907" w:type="pct"/>
          </w:tcPr>
          <w:p w:rsidR="00724A86" w:rsidRPr="00A83C4B" w:rsidRDefault="00724A86" w:rsidP="00F8219E">
            <w:pPr>
              <w:rPr>
                <w:color w:val="000000" w:themeColor="text1"/>
                <w:sz w:val="16"/>
                <w:szCs w:val="16"/>
              </w:rPr>
            </w:pPr>
            <w:r w:rsidRPr="00A83C4B">
              <w:rPr>
                <w:color w:val="000000" w:themeColor="text1"/>
                <w:sz w:val="16"/>
                <w:szCs w:val="16"/>
              </w:rPr>
              <w:t>Alvarez-Bueno et al (2017)</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542/peds.2017-1498","ISSN":"0031-4005","PMID":"29175972","abstract":"CONTEXT The effect of physical activity (PA) on different areas of academic achievement and classroom behaviors and how different characteristics of PA interventions could modify the effect remain unclear. OBJECTIVE The objective was twofold: (1) to assess the effect of PA interventions on academic achievement and classroom behaviors in childhood and (2) to determine the characteristics of individuals and PA programs that enhance academic performance. DATA SOURCES We identified studies from the database inception to October 16, 2016. STUDY SELECTION We selected intervention studies aimed at examining the effect of exercise on academic achievement and classroom behaviors at developmental age. DATA EXTRACTION Random-effects models were used to calculate pooled effect size for all primary outcomes (language- and mathematics-related skills, reading, composite score, and time in on-task behavior). Positive values represent a direct relationship between PA programs and academic achievement scores or on-task behaviors. RESULTS A total of 26 studies (10 205 children, aged from 4 to 13) were included. Pooled effect size (95% confidence interval) estimates were as follows: (1) 0.16 (-0.06 to 0.37) for language-related skills; (2) 0.21 (0.09 to 0.33) for mathematics-related skills; (3) 0.13 (0.02 to 0.24) for reading; (4) 0.26 (0.07 to 0.45) for composite scores; and (5) 0.77 (0.22 to 1.32) for time in on-task behaviors. LIMITATIONS Limitations included the variety of tools used to measure academic achievement and the limited number of studies that reported the effect of after-school PA interventions. CONCLUSIONS PA, especially physical education, improves classroom behaviors and benefits several aspects of academic achievement, especially mathematics-related skills, reading, and composite scores in youth.","author":[{"dropping-particle":"","family":"Álvarez-Bueno","given":"Celia","non-dropping-particle":"","parse-names":false,"suffix":""},{"dropping-particle":"","family":"Pesce","given":"Caterina","non-dropping-particle":"","parse-names":false,"suffix":""},{"dropping-particle":"","family":"Cavero-Redondo","given":"Ivan Iván","non-dropping-particle":"","parse-names":false,"suffix":""},{"dropping-particle":"","family":"Sanchez-Lopez","given":"Mairena","non-dropping-particle":"","parse-names":false,"suffix":""},{"dropping-particle":"","family":"Garrido-Miguel","given":"Miriam","non-dropping-particle":"","parse-names":false,"suffix":""},{"dropping-particle":"","family":"Martinez-Vizcaino","given":"Vicente","non-dropping-particle":"","parse-names":false,"suffix":""},{"dropping-particle":"","family":"Álvarez-Bueno","given":"Celia","non-dropping-particle":"","parse-names":false,"suffix":""},{"dropping-particle":"","family":"Pesce","given":"Caterina","non-dropping-particle":"","parse-names":false,"suffix":""},{"dropping-particle":"","family":"Cavero-Redondo","given":"Ivan Iván","non-dropping-particle":"","parse-names":false,"suffix":""},{"dropping-particle":"","family":"Sánchez-López","given":"Mairena","non-dropping-particle":"","parse-names":false,"suffix":""},{"dropping-particle":"","family":"Garrido-Miguel","given":"Miriam","non-dropping-particle":"","parse-names":false,"suffix":""},{"dropping-particle":"","family":"Martínez-Vizcaíno","given":"Vicente","non-dropping-particle":"","parse-names":false,"suffix":""}],"container-title":"Pediatrics","id":"ITEM-1","issue":"6","issued":{"date-parts":[["2017"]]},"note":"From Duplicate 2 (Academic Achievement and Physical Activity: A Meta-analysis - Alvarez-Bueno, Celia; Pesce, Caterina; Cavero-Redondo, Ivan; Sanchez-Lopez, Mairena; Garrido-Miguel, Miriam; Martinez-Vizcaino, Vicente)\n\nUsing Smart Source Parsing\nDec\nAlvarez-Bueno C\nPesce C\nCavero-Redondo I\nSanchez-Lopez M\nGarrido-Miguel M\nMartinez-Vizcaino V","page":"e20171498","publisher-place":"Alvarez-Bueno, Celia. Universidad de Castilla-La Mancha, Social and Health Care Research Center, Cuenca, Spain. Pesce, Caterina. Department of Movement, Human and Health Sciences, University \"Foro Italico\" of Rome, Rome, Italy. Cavero-Redondo, Ivan. Unive","title":"Academic Achievement and Physical Activity: A Meta-analysis","type":"article-journal","volume":"140"},"uris":["http://www.mendeley.com/documents/?uuid=6c5973e5-462c-4d73-a4ea-f104d3f5629e"]}],"mendeley":{"formattedCitation":"(1)","plainTextFormattedCitation":"(1)","previouslyFormattedCitation":"&lt;sup&gt;1&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carcity of studies prevented analysis of which characteristics (enriched, enhanced etc.) of interventions are associated with greater effec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There may be publication bias; poor results are usually not publish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ubstantial variability in measurement of academic achievement</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few studies examined after school PA intervention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Removal of poor quality studies modified the effect sizes for maths-related skill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PA after-school stud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Qualified professionals are essential</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Research is needed to support which type of intervention is most appropriate for school tim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Further studies are needed to elucidate how enriched PA programs could affect academic achievement</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Alvarez-Bueno et al (2017)</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016/j.jaac.2017.06.012","ISSN":"15275418","abstract":"Objective The objective was twofold: to assess the effect of physical activity (PA) interventions on children's and adolescents’ cognition and metacognition; and to determine the characteristics of individuals and PA programs that enhance the development of cognitive and metacognitive functions. Method We systematically searched MEDLINE, EMBASE, Cochrane Central Register of Controlled Trials, Web of Science, and PsycINFO databases from their inception to October 16, 2016. Intervention studies aimed at examining the exercise–cognition interaction at a developmental age were included in this systematic review and meta-analysis. Random-effects models were used to calculate pooled effect size (ES) values and their corresponding 95% CIs. Subgroup analyses were conducted to examine the effect of participants’ and PA programs’ characteristics. Results A total of 36 studies were included in this systematic review and meta-analysis. Pooled ES estimations were as follows: nonexecutive cognitive functions 0.23 (95% CI = 0.09−0.37); core executive functions 0.20 (95% CI = 0.10−0.30), including working memory (0.14 [95% CI = 0.00−0.27]), selective attention−inhibition (0.26 [95% CI = 0.10−0.41]), and cognitive flexibility (0.11 [95% CI = −0.10 to 0.32]); and metacognition 0.23 (95% CI = 0.13−0.32), including higher-level executive functions (0.19 [95% CI = 0.06−0.31]) and cognitive life skills (0.30 [95% CI = 0.15−0.45]). Conclusion PA benefits several domains of cognition and metacognition in youth. Curricular physical education interventions and programs aimed at increasing daily PA seem to be the most effective.","author":[{"dropping-particle":"","family":"Álvarez-Bueno","given":"Celia","non-dropping-particle":"","parse-names":false,"suffix":""},{"dropping-particle":"","family":"Pesce","given":"Caterina","non-dropping-particle":"","parse-names":false,"suffix":""},{"dropping-particle":"","family":"Cavero-Redondo","given":"Iván","non-dropping-particle":"","parse-names":false,"suffix":""},{"dropping-particle":"","family":"Sánchez-López","given":"Mairena","non-dropping-particle":"","parse-names":false,"suffix":""},{"dropping-particle":"","family":"Martínez-Hortelano","given":"José Alberto","non-dropping-particle":"","parse-names":false,"suffix":""},{"dropping-particle":"","family":"Martínez-Vizcaíno","given":"Vicente","non-dropping-particle":"","parse-names":false,"suffix":""}],"container-title":"Journal of the American Academy of Child and Adolescent Psychiatry","id":"ITEM-1","issue":"9","issued":{"date-parts":[["2017"]]},"page":"729-738","title":"The Effect of Physical Activity Interventions on Children's Cognition and Metacognition: A Systematic Review and Meta-Analysis","type":"article-journal","volume":"56"},"uris":["http://www.mendeley.com/documents/?uuid=da38cdb2-8b24-4789-87c2-b28a81b8f487"]}],"mendeley":{"formattedCitation":"(2)","plainTextFormattedCitation":"(2)","previouslyFormattedCitation":"&lt;sup&gt;2&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2)</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ack of information regarding design of interventions (assessments, compliance, methodology)</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Possibility of publication bia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eta-analysis: data manipulation was necessary and could have introduced bia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ess than 50% of studies included were of good quality</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Various cognitive measurements were us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ength of interventions and age could influence estimate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Describe in more detail the intervention and complianc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Include long-term follow-up assessmen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Well-designed PA programs joining motor and cognitive stimulation should be complemented with the great variety of outdoor free-play experienc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Qualified professionals are essential in designing PA strategies</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Bustamante et al (2016)</w:t>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ow rigor of stud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Quasi-experimental studies suffered of a lack of a control group and were confounded with other elements of the intervention</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ore high-quality trials are needed, particularly for minority racial or ethnic group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Investigate the qualitative aspects of PA on neurocognition</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Translational work is needed to examine how best to integrate PA into the school day</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De Greeff et al (2018)</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016/j.jsams.2017.09.595","ISSN":"18781861","PMID":"29054748","abstract":"Objectives: The aim of this meta-analysis was to provide a systematic review of intervention studies that investigated the effects of physical activity on multiple domains of executive functions, attention and academic performance in preadolescent children (6–12 years of age). In addition, a systematic quantification of the effects of physical activity on these domains is provided. Design: Systematic review and meta-analysis. Methods: Searches of electronic databases and examining relevant reviews between 2000 and April 2017 resulted in 31 intervention studies meeting the inclusion criteria. Four subdomains of executive functions (inhibition, working memory, cognitive flexibility and planning), three subdomains of attention (selective, divided and sustained) and three subdomains of academic performance (mathematics, spelling and reading) were distinguished. Effects for different study designs (acute physical activity or longitudinal physical activity programs), type of physical activity (aerobic or cognitively engaging) and duration of intervention were examined separately. Results: Acute physical activity has a positive effect on attention (g = 0.43; 95% CI = 0.09, 0.77; 6 studies), while longitudinal physical activity programs has a positive effect on executive functions (g = 0.24; 95% CI = 0.09, 0.39; 12 studies), attention (g = 0.90; 95% CI = 0.56, 1.24; 1 study) and academic performance (g = 0.26; 95% CI = 0.02, 0.49; 3 studies). The effects did depend on the subdomain. Conclusions: Positive effects were found for physical activity on executive functions, attention and academic performance in preadolescent children. Largest effects are expected for interventions that aim for continuous regular physical activity over several weeks.","author":[{"dropping-particle":"","family":"Greeff","given":"Johannes W.","non-dropping-particle":"de","parse-names":false,"suffix":""},{"dropping-particle":"","family":"Bosker","given":"Roel J.","non-dropping-particle":"","parse-names":false,"suffix":""},{"dropping-particle":"","family":"Oosterlaan","given":"Jaap","non-dropping-particle":"","parse-names":false,"suffix":""},{"dropping-particle":"","family":"Visscher","given":"Chris","non-dropping-particle":"","parse-names":false,"suffix":""},{"dropping-particle":"","family":"Hartman","given":"E.","non-dropping-particle":"","parse-names":false,"suffix":""}],"container-title":"Journal of Science and Medicine in Sport","id":"ITEM-1","issue":"5","issued":{"date-parts":[["2018"]]},"page":"501-507","publisher":"Sports Medicine Australia","title":"Effects of physical activity on executive functions, attention and academic performance in preadolescent children: a meta-analysis","type":"article-journal","volume":"21"},"uris":["http://www.mendeley.com/documents/?uuid=2e9791e0-c4ce-40d4-8f4b-bcf4c581d18c"]}],"mendeley":{"formattedCitation":"(3)","plainTextFormattedCitation":"(3)","previouslyFormattedCitation":"&lt;sup&gt;3&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3)</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ot all moderators may have been consider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lastRenderedPageBreak/>
              <w:t>Nearly all studies included were on MVPA</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Relatively low number of studies per subdomain</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studies published after 2000 were included</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lastRenderedPageBreak/>
              <w:t>Test different exercise intensit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lastRenderedPageBreak/>
              <w:t>Need to test for initial fitness level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focus on cognitively engaging PA</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lastRenderedPageBreak/>
              <w:t xml:space="preserve">Gunnell et al (2018) </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016/j.mhpa.2018.11.002","ISSN":"18780199","abstract":"Background: Previous reviews show a favourable relationship between physical activity (PA)and brain health in children and youth. The purpose of this systematic review was to extend the generalizability of previous findings using only studies that employed randomized controlled designs in a wider age range. Methods: After registration in PROSPERO, PRISMA guidelines were followed. Studies must have used a randomized controlled design; manipulated PA once (i.e., acute)or more (i.e., chronic)in apparently healthy children (1 month-17.99 years); and examined cognitive function, brain function, or brain structure as outcomes. Articles were reviewed for inclusion and data extraction were performed in duplicate. Results: Overall, 84 studies from 83 papers with 12,600 unique participants were included (nrange = 10–1,224, Mrange = 0.77–17 years). Studies were mostly rated as low risk of bias. The majority of studies (n = 52)reported at least one favourable cognitive function outcome associated with a PA intervention. Few studies (n = 6)reported an unfavourable outcome. Examining the multiple cognitive function outcomes within each study, PA had mostly no effect (nacute = 29, nchronic = 47)or a mix of favourable and no effects (nacute = 20, nchronic = 27). For brain function, acute PA was associated with no change (n = 2)whereas chronic PA was associated with a mix of increases, decreases, or no change (n = 3). For brain structure, two overlapping studies found either favourable or no effects of chronic PA. Discussion: PA is unlikely to harm brain health in children and youth and may confer some benefits. More research is needed to examine the relationship between PA and brain structure and function.","author":[{"dropping-particle":"","family":"Gunnell","given":"Katie E.","non-dropping-particle":"","parse-names":false,"suffix":""},{"dropping-particle":"","family":"Poitras","given":"Veronica J.","non-dropping-particle":"","parse-names":false,"suffix":""},{"dropping-particle":"","family":"LeBlanc","given":"Allana","non-dropping-particle":"","parse-names":false,"suffix":""},{"dropping-particle":"","family":"Schibli","given":"Kylie","non-dropping-particle":"","parse-names":false,"suffix":""},{"dropping-particle":"","family":"Barbeau","given":"Kheana","non-dropping-particle":"","parse-names":false,"suffix":""},{"dropping-particle":"","family":"Hedayati","given":"Nina","non-dropping-particle":"","parse-names":false,"suffix":""},{"dropping-particle":"","family":"Ponitfex","given":"Matthew B.","non-dropping-particle":"","parse-names":false,"suffix":""},{"dropping-particle":"","family":"Goldfield","given":"Gary S.","non-dropping-particle":"","parse-names":false,"suffix":""},{"dropping-particle":"","family":"Dunlap","given":"Charlotte","non-dropping-particle":"","parse-names":false,"suffix":""},{"dropping-particle":"","family":"Lehan","given":"Emily","non-dropping-particle":"","parse-names":false,"suffix":""},{"dropping-particle":"","family":"Tremblay","given":"Mark S.","non-dropping-particle":"","parse-names":false,"suffix":""}],"container-title":"Mental Health and Physical Activity","id":"ITEM-1","issued":{"date-parts":[["2018"]]},"page":"105-127","title":"Physical activity and brain structure, brain function, and cognition in children and youth: A systematic review of randomized controlled trials","type":"article-journal","volume":"16"},"uris":["http://www.mendeley.com/documents/?uuid=0bf18393-e72a-4ef9-b160-3bd8784418ce"]}],"mendeley":{"formattedCitation":"(4)","plainTextFormattedCitation":"(4)","previouslyFormattedCitation":"&lt;sup&gt;4&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4)</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Excluded studies with multiple distinct behavioural componen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Unintentional confounding within studies, resulting in confounded relationships between PA and brain health</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tudies of low and high quality received the same weight</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ay have used a different coding system compared to other studies for categorisation of outcom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healthy populations were includ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Did not include grey literatur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Excluded exergames or screen-based PA</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ay have missed on more recent publication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Did not include studies with unstandardized outcomes of brain health</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ore research needed on brain function and structur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Explore the effects of exergaming on brain and cognition</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Use Bayesian statistics to directly test the null hypotheses</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 xml:space="preserve">Haapala et al (2012) </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2478/v10131-012-0007-y","ISBN":"1013101200","ISSN":"2080-9999","PMID":"90300986","abstract":"A literature review was conducted to investigate the effect of physical exercise and physical training on cognition and academic performance in children and adolescents. Nine randomized or quasi-randomized controlled trials with 2,013 participants were identified by employing the following data sources: the Cochrane Register of Controlled Trials, Medline, Eric, CINAHL, PsychINFO, and ISI Web of Knowledge. Five studies indicated positive effects of physical exercise on attention, concentration, and working memory, and three studies reported positive effects of 14 to 64 week physical training on language and arithmetic skills. Thus, there is some evidence that physical exercise may facilitate cognitive functions related to learning and enhance academic performance.","author":[{"dropping-particle":"","family":"Haapala","given":"Eero","non-dropping-particle":"","parse-names":false,"suffix":""}],"container-title":"Baltic Journal of Health and Physical Activity","id":"ITEM-1","issue":"1","issued":{"date-parts":[["2012"]]},"page":"53-61","title":"Physical Activity, Academic Performance and Cognition in Children and Adolescents. A Systematic Review","type":"article-journal","volume":"4"},"uris":["http://www.mendeley.com/documents/?uuid=a7dadb9d-9e85-4817-8948-f7ae1d80a962"]}],"mendeley":{"formattedCitation":"(5)","plainTextFormattedCitation":"(5)","previouslyFormattedCitation":"&lt;sup&gt;5&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5)</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tudies lack data on whether cardiorespiratory fitness improv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tudies were of short intervention length</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long term intervention studies</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Jackson et al (2016)</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097/ANA.0000000000000349","ISBN":"0000000000000","ISSN":"15371921","abstract":"RESEARCH QUESTION: Is there an association between regular exercise, defined as a structured program of increased physical activity at least 1 month in duration, and improvements in measures of executive functions compared with children who engage in their normal daily activities? CONTEXT: The association between increased physical activity and changes in performance on tasks of executive functions have not been well elucidated in children. Executive functioning is important to intellectual development and academic success in children, and inexpensive, nonpharmacological methods for the treatment of executive dysfunction represent an attractive interventional target. OBJECTIVE: To estimate the effect of a structured regular exercise program on neuropsychological domains of executive function in children ages 7 to 12. DATA SOURCES: We performed a systematic review of English and non-English articles using Cochrane Library, EBSCO CINAHL, Ovid MEDLINE, PSYCInfo, Pubmed, and Web of Science, including all years allowed by each individual search engine. The search string used was \"(exercise OR phys*) AND (cognit* OR executive) AND (child* OR preadolesc*).\" The authors of the studies selected for review were contacted for any unpublished data. STUDY ELIGIBILITY CRITERIA: Randomized controlled trials, which enrolled children between the ages of 7 and 12, with randomization to either normal activity or a structured physical activity intervention consisting of scheduled aerobic exercise, at least once per week, for a period of at least 1 month. Eligible studies must have included a neuropsychological battery of tests that measured at least 1 executive function both before and after the intervention was completed. STUDY APPRAISAL: Two independent reviewers examined the screened studies in detail for potential inclusion. The results of the individual examinations were compared; if any discrepancies were present, a third party analyzed the study to determine if it should be included in the meta-analysis. RESULTS: A total of 18 studies were identified by abstract as candidates for inclusion. From these 18 studies, 8 were independently selected by 2 authors for inclusion in the final analysis; there were no selection discrepancies between authors with regard to the studies to be included. In all, 770 subjects were included, 339 in the control group and 431 in the intervention group. All 8 studies contained a measure of inhibitory control; no other domain of executive …","author":[{"dropping-particle":"","family":"Jackson","given":"William M.","non-dropping-particle":"","parse-names":false,"suffix":""},{"dropping-particle":"","family":"Davis","given":"Nicholas","non-dropping-particle":"","parse-names":false,"suffix":""},{"dropping-particle":"","family":"Sands","given":"Stephen A.","non-dropping-particle":"","parse-names":false,"suffix":""},{"dropping-particle":"","family":"Whittington","given":"Robert A.","non-dropping-particle":"","parse-names":false,"suffix":""},{"dropping-particle":"","family":"Sun","given":"Lena S.","non-dropping-particle":"","parse-names":false,"suffix":""}],"container-title":"Journal of Neurosurgical Anesthesiology","id":"ITEM-1","issue":"4","issued":{"date-parts":[["2016"]]},"note":"From Duplicate 1 (Physical Activity and Cognitive Development: A Meta-Analysis - Jackson, William M.; Davis, Nicholas; Sands, Stephen A.; Whittington, Robert A.; Sun, Lena S.)\n\nFrom Duplicate 1 (Physical Activity and Cognitive Development: A Meta-Analysis - Jackson, William M; Davis, Nicholas; Sands, Stephen A; Whittington, Robert A; Sun, Lena S)\n\nJackson WM\nDavis N\nSands SA\nWhittington RA\nSun LS","page":"373-380","publisher-place":"Jackson, William M. Departments of *Anesthesiology+Psychiatry++Pediatrics, Columbia University College of Physicians and Surgeons, New York, NY.","title":"Physical Activity and Cognitive Development: A Meta-Analysis","type":"article-journal","volume":"28"},"uris":["http://www.mendeley.com/documents/?uuid=b88f0621-5739-4e9e-90f3-be25ead4838d"]}],"mendeley":{"formattedCitation":"(6)","plainTextFormattedCitation":"(6)","previouslyFormattedCitation":"&lt;sup&gt;6&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6)</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Variety in exercise programs, with different types of activity (i.e. heterogeneity)</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Variety of measures were used to examine executive function (heterogeneity)</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Control groups will have likely varied in the amount of PA</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Potential risk of publication bias given the absence of negative studie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examine other executive functions</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Lees et al (2013)</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5888/pcd10.130010","ISSN":"15451151","abstract":"INTRODUCTION: Although the effects of aerobic physical activity (APA) on children's physical health is well characterized, the effect of aerobic physical activity on cognition, academic achievement, and psychosocial function has not yet been established. This systematic review provides an overview of research elucidating the relationship between aerobic physical activity and children's cognition, academic achievement, and psychosocial function.\\n\\nMETHODS: A systematic review of English articles was performed in April 2013 using MEDLINE, Cochrane, PsycINFO, SPORTDiscus, and EMBASE. Additional studies were identified through back-searching bibliographies. Only randomized control trials with an intervention of aerobic physical activity in children younger than 19 years that measured psychological, behavioral, cognitive, or academic outcomes were included.\\n\\nRESULTS: We found 8 relevant randomized control trials that met our inclusion criteria and extracted relevant data and evaluated the methodologic quality of the studies. Of the 8 studies identified, 2 studies were crossover randomized control trials studying the effects of acute aerobic physical activity on cognitive performance. Six studies were parallel-group randomized control studies, of which only 2 had a follow-up period of longer than 6 months. All studies showed that APA had a generally positive impact on children's cognition and psychosocial function. However, this relationship was found to be minimal in many studies and in some measures, no significant improvement was seen at all. There was no documentation of APA having any negative impact on children's cognition and psychosocial health, even in cases where school curriculum time was reassigned from classroom teaching to aerobic physical activity.\\n\\nCONCLUSION: APA is positively associated with cognition, academic achievement, behavior, and psychosocial functioning outcomes. More rigorous trials with adequate sample sizes assessing the impact of APA on children's cognitive abilities, psychosocial functioning, behavior, and academic achievement are needed, with standardized interventions, valid and reliable tools of measurement, and long-term follow-up for sustained cognitive and psychosocial outcomes.","author":[{"dropping-particle":"","family":"Lees","given":"Caitlin","non-dropping-particle":"","parse-names":false,"suffix":""},{"dropping-particle":"","family":"Hopkins","given":"Jessica","non-dropping-particle":"","parse-names":false,"suffix":""}],"container-title":"Preventing Chronic Disease","id":"ITEM-1","issue":"10","issued":{"date-parts":[["2013"]]},"page":"1-8","title":"Effect of aerobic exercise on cognition, academic achievement, and psychosocial function in children: A systematic review of randomized control trials","type":"article-journal","volume":"10"},"uris":["http://www.mendeley.com/documents/?uuid=89dc44ce-5b80-44a0-a9ee-2cd454976493"]}],"mendeley":{"formattedCitation":"(7)","plainTextFormattedCitation":"(7)","previouslyFormattedCitation":"&lt;sup&gt;7&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7)</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Variability/heterogeneity in measurement tools, and some lacked validity</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mall sample sizes across stud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hort follow-up tim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imited number of available studies; with potential for publication bia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rigorous trials with large sample siz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standardized intervention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valid and reliable tools of measurement</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longer term follow-ups</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lastRenderedPageBreak/>
              <w:t>Li et al (2017)</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016/j.jsams.2016.11.025","ISSN":"18781861","abstract":"Objectives To investigate whether exercise, proposed to enhance neuroplasticity and potentially cognitive function (CF) and academic performance (AP), may be beneficial during adolescence when important developmental changes occur. Design Systematic review evaluating the impact of acute or chronic exercise on CF and AP in adolescents (13–18 years). Methods Nine databases (AMED, AusportMed, CINAHL, COCHRANE, Embase, Medline, Scopus, SPORTdiscus, Web of Science) were searched from earliest records to 31st October 2016, using keywords related to exercise, CF, AP and adolescents. Eligible studies included controlled trials examining the effect of any exercise intervention on CF, AP or both. Effect size (ES) (Hedges g) were calculated where possible. Results Ten papers (11 studies) were reviewed. Cognitive domains included: executive function (n = 4), memory (n = 4), attention/concentration (n = 2), visuo-motor speed (n = 1), logical sequencing (n = 1) and psychometric aptitude (n = 1). All papers, nine of 10 being acute studies, reported at least one parameter showing a significant effect of exercise in improving CF and AP. However, the CF parameters displayed substantial heterogeneity, with only 37% favouring acute and chronic exercise. Where ES could be calculated, 52% of the acute CF parameters favoured rest. Memory was the domain most consistently improved by exercise. Academic performance demonstrated a significant improvement with exercise in one of two acute studies and the only chronic study (p ≤ 0.001). Conclusions The evidence for the effect of exercise on CF and AP in adolescents is equivocal and limited in quantity and quality. Well-designed research is therefore warranted to determine the benefits of exercise in enhancing CF and AP and reducing sedentary behaviour.","author":[{"dropping-particle":"","family":"Li","given":"Joanna W.","non-dropping-particle":"","parse-names":false,"suffix":""},{"dropping-particle":"","family":"O'Connor","given":"Helen","non-dropping-particle":"","parse-names":false,"suffix":""},{"dropping-particle":"","family":"O'Dwyer","given":"Nicholas","non-dropping-particle":"","parse-names":false,"suffix":""},{"dropping-particle":"","family":"Orr","given":"Rhonda","non-dropping-particle":"","parse-names":false,"suffix":""}],"container-title":"Journal of Science and Medicine in Sport","id":"ITEM-1","issue":"9","issued":{"date-parts":[["2017"]]},"page":"841-848","publisher":"Sports Medicine Australia","title":"The effect of acute and chronic exercise on cognitive function and academic performance in adolescents: A systematic review","type":"article-journal","volume":"20"},"uris":["http://www.mendeley.com/documents/?uuid=d059e36e-30f1-4432-9906-4d44f44071f4"]}],"mendeley":{"formattedCitation":"(8)","plainTextFormattedCitation":"(8)","previouslyFormattedCitation":"&lt;sup&gt;8&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8)</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Great heterogeneity of cohor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Unvalidated cognitive and academic assessmen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mall sample siz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Inadequate or ineffective dose of exercise could explain inconsistent effects of exercis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Exercise protocol and dose are poorly report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There is a bias towards the early adolescent year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Cannot directly compare studies due to variability of control conditions, diversity in cognitive measure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clearly defined exercise protocols (including higher intensit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Greater collaboration between exercise-and neuroscientists is need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consensus on the measurement of cognitive domains and academic performance</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Lubans et al (2016)</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542/peds.2016-1642","author":[{"dropping-particle":"","family":"Lubans","given":"David","non-dropping-particle":"","parse-names":false,"suffix":""},{"dropping-particle":"","family":"Richards","given":"Justin","non-dropping-particle":"","parse-names":false,"suffix":""},{"dropping-particle":"","family":"Hillman","given":"Charles","non-dropping-particle":"","parse-names":false,"suffix":""},{"dropping-particle":"","family":"Faulkner","given":"Guy","non-dropping-particle":"","parse-names":false,"suffix":""},{"dropping-particle":"","family":"Beauchamp","given":"Mark","non-dropping-particle":"","parse-names":false,"suffix":""}],"container-title":"Pediatrics","id":"ITEM-1","issue":"3","issued":{"date-parts":[["2016"]]},"page":"e20161642","title":"Physical Activity for Cognitive and Mental Health in Youth : A Systematic Review of Mechanisms","type":"article-journal","volume":"138"},"uris":["http://www.mendeley.com/documents/?uuid=f3402026-ad2f-4de5-b2a2-d976e9b77f2d"]}],"mendeley":{"formattedCitation":"(9)","plainTextFormattedCitation":"(9)","previouslyFormattedCitation":"&lt;sup&gt;9&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9)</w:t>
            </w:r>
            <w:r w:rsidRPr="00A83C4B">
              <w:rPr>
                <w:color w:val="000000" w:themeColor="text1"/>
                <w:sz w:val="16"/>
                <w:szCs w:val="16"/>
              </w:rPr>
              <w:fldChar w:fldCharType="end"/>
            </w:r>
            <w:r w:rsidRPr="00A83C4B">
              <w:rPr>
                <w:color w:val="000000" w:themeColor="text1"/>
                <w:sz w:val="16"/>
                <w:szCs w:val="16"/>
              </w:rPr>
              <w:t xml:space="preserve"> </w:t>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tudy heterogeneity limited conclusions on pathway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Existing studies have investigated different aspects of the brain using a variety of method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few studies examined neurobiological mechanism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Blinding of assessors in data collection</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Replicate findings of previous research and assess transferability into real-world setting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o studies targeted adolescents, hence future studies should examine mediators in this population</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ore research needed from across the age spectrum</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report standardized regression coefficien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Conduct mediation analyses using the conceptual framework provided in this review</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Martin et al (2018)</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002/14651858.CD009728.pub4","ISSN":"1469493X","abstract":"BACKGROUND: The global prevalence of childhood and adolescent obesity is high. Lifestyle changes towards a healthy diet, increased physical activity and reduced sedentary activities are recommended to prevent and treat obesity. Evidence suggests that changing these health behaviours can benefit cognitive function and school achievement in children and adolescents in general. There are various theoretical mechanisms that suggest that children and adolescents with excessive body fat may benefit particularly from these interventions. OBJECTIVES: To assess whether lifestyle interventions (in the areas of diet, physical activity, sedentary behaviour and behavioural therapy) improve school achievement, cognitive function (e.g. executive functions) and/or future success in children and adolescents with obesity or overweight, compared with standard care, waiting-list control, no treatment, or an attention placebo control group. SEARCH METHODS: In February 2017, we searched CENTRAL, MEDLINE and 15 other databases. We also searched two trials registries, reference lists, and handsearched one journal from inception. We also contacted researchers in the field to obtain unpublished data. SELECTION CRITERIA: We included randomised and quasi-randomised controlled trials (RCTs) of behavioural interventions for weight management in children and adolescents with obesity or overweight. We excluded studies in children and adolescents with medical conditions known to affect weight status, school achievement and cognitive function. We also excluded self- and parent-reported outcomes. DATA COLLECTION AND ANALYSIS: Four review authors independently selected studies for inclusion. Two review authors extracted data, assessed quality and risks of bias, and evaluated the quality of the evidence using the GRADE approach. We contacted study authors to obtain additional information. We used standard methodological procedures expected by Cochrane. Where the same outcome was assessed across different intervention types, we reported standardised effect sizes for findings from single-study and multiple-study analyses to allow comparison of intervention effects across intervention types. To ease interpretation of the effect size, we also reported the mean difference of effect sizes for single-study outcomes. MAIN RESULTS: We included 18 studies (59 records) of 2384 children and adolescents with obesity or overweight. Eight studies delivered physical activity interventions, seven studies c…","author":[{"dropping-particle":"","family":"Martin","given":"Anne","non-dropping-particle":"","parse-names":false,"suffix":""},{"dropping-particle":"","family":"Booth","given":"Josephine N.","non-dropping-particle":"","parse-names":false,"suffix":""},{"dropping-particle":"","family":"Laird","given":"Yvonne","non-dropping-particle":"","parse-names":false,"suffix":""},{"dropping-particle":"","family":"Sproule","given":"John","non-dropping-particle":"","parse-names":false,"suffix":""},{"dropping-particle":"","family":"Reilly","given":"John J.","non-dropping-particle":"","parse-names":false,"suffix":""},{"dropping-particle":"","family":"Saunders","given":"David H.","non-dropping-particle":"","parse-names":false,"suffix":""}],"container-title":"Cochrane Database of Systematic Reviews","id":"ITEM-1","issue":"3","issued":{"date-parts":[["2018"]]},"note":"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n\nFrom Duplicate 2 (Physical activity, diet and other behavioural interventions for improving cognition and school achievement in children and adolescents with obesity or overweight - Martin, Anne; Booth, Josephine N.; Laird, Yvonne; Sproule, John; Reilly, John J.; Saunders, David H.)\n\nFrom Duplicate 1 (Physical activity, diet and other behavioural interventions for improving cognition and school achievement in children and adolescents with obesity or overweight - Martin, Anne; Booth, Josephine N; Laird, Yvonne; Sproule, John; Reilly, John J; Saunders, David H)\n\nMartin A\nBooth JN\nLaird Y\nSproule J\nReilly JJ\nSaunders DH","page":"CD009728","publisher-place":"Martin, Anne. Centre for Population Health Sciences, University of Edinburgh, Medical School, Teviot Place, Edinburgh, UK, EH8 9AG.","title":"Physical activity, diet and other behavioural interventions for improving cognition and school achievement in children and adolescents with obesity or overweight","type":"article-journal","volume":"3"},"uris":["http://www.mendeley.com/documents/?uuid=b63390ed-1eee-4a91-9026-553a3954ce4f"]}],"mendeley":{"formattedCitation":"(10)","plainTextFormattedCitation":"(10)","previouslyFormattedCitation":"&lt;sup&gt;10&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0)</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Heterogeneity in measurement tool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ow numbers of studies resulted in no assessment of publication bia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few studies were on adolescen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The majority of studies were conducted in high income countr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mall samples with potentially low power</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Different executive function metrics and categorisations may have an impact on the conclusion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community-based interventions with larger sampl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studies in adolescen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examine the extent to which sex and ethnicity influence the effect of PA interventions on cognition and academic achievement</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Research is needed in low and middle-income countr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onger-term follow-up trials are need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To include brain imaging techniques in future research</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Martin et al (2017)</w:t>
            </w:r>
            <w:r w:rsidRPr="00A83C4B">
              <w:rPr>
                <w:color w:val="000000" w:themeColor="text1"/>
                <w:sz w:val="16"/>
                <w:szCs w:val="16"/>
              </w:rPr>
              <w:fldChar w:fldCharType="begin" w:fldLock="1"/>
            </w:r>
            <w:r w:rsidR="000630BD">
              <w:rPr>
                <w:color w:val="000000" w:themeColor="text1"/>
                <w:sz w:val="16"/>
                <w:szCs w:val="16"/>
              </w:rPr>
              <w:instrText>ADDIN CSL_CITATION {"citationItems":[{"id":"ITEM-1","itemData":{"author":[{"dropping-particle":"","family":"Martin","given":"Rosemarie","non-dropping-particle":"","parse-names":false,"suffix":""},{"dropping-particle":"","family":"Murtagh","given":"Elaine M.","non-dropping-particle":"","parse-names":false,"suffix":""}],"container-title":"Research Quarterly for Exercise &amp; Sport","id":"ITEM-1","issue":"2","issued":{"date-parts":[["2017"]]},"page":"149-168","title":"Effect of Active Lessons on Physical Activity, Academic, and Health Outcomes: A Systematic Review","type":"article-journal","volume":"88"},"uris":["http://www.mendeley.com/documents/?uuid=64aa2033-bab9-425e-8891-517115dfd422"]}],"mendeley":{"formattedCitation":"(11)","plainTextFormattedCitation":"(11)","previouslyFormattedCitation":"&lt;sup&gt;11&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1)</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Implementation of the interventions varied (by teachers, researchers, specialist teacher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lastRenderedPageBreak/>
              <w:t>Great variability between studies: sample size, intervention duration, training and resources provided, implementation personnel, use of theoretical frameworks and outcom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All studies used different assessmen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Variability in duration of intervention, frequency, resources etc</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 primary school pupils only</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studies published in English were includ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Conclusions are based on a small number of stud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Few studies were based on a theoretical framework</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Few studies provided details on the intervention and implementation</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ost studies were carried out in the USA</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Presence of publication bia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lastRenderedPageBreak/>
              <w:t>Need for more robust research (e.g. RC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lastRenderedPageBreak/>
              <w:t>Essential to evaluate teacher approval and student enjoyment with regard to PA intervention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examine and develop specific guidelines for teachers on how to implement physically active lessons</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lastRenderedPageBreak/>
              <w:t>Mura et al (2015)</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2174/1871527315666151111121536","ISSN":"18715273","PMID":"26556088","abstract":"Schools are an ideal setting to implement physical activity programs targeted at youths' learning and intellectual abilities, as exercise has been associated with improvement in cognitive skills and academic proficiency. A systematic review of the literature was performed to examine the effects of school-based physical activity interventions on academic achievement and cognitive outcomes. A search for relevant papers was carried out on PubMed/Medline, Scopus and Google Scholar. Only quasi-experimental and experimental studies were included, if focused on school-based physical activity interventions targeting 3 to 18 year-old healthy pupils, and designed to establish a relationship between exercise performed in a school setting and cognitive/academic performance. Thirty-one papers were retrieved by the search, reporting the findings of twenty-eight school-based physical activity interventions. Most of the included studies were published in the past five years. A large majority of the studies showed positive results in terms of academic achievement and, above all, cognitive skills. In the recent years, the number of studies on school-based physical interventions aimed to establish a relationship between physical activity performed in school setting and cognitive/academic outcomes significantly increased, as well as high quality assessments and designs. This review highlights the effectiveness of school-based physical activity interventions on academic achievement and, above all, on youths' cognitive performance. Some interesting findings come from studies assessing brain functional changes, from interventions targeting culturally diverse or low-income samples, and from interventions where physical activity is in the form of active videogames.","author":[{"dropping-particle":"","family":"Mura","given":"Gioia","non-dropping-particle":"","parse-names":false,"suffix":""},{"dropping-particle":"","family":"Vellante","given":"Marcello","non-dropping-particle":"","parse-names":false,"suffix":""},{"dropping-particle":"","family":"Nardi","given":"Antonio E","non-dropping-particle":"","parse-names":false,"suffix":""},{"dropping-particle":"","family":"Machado","given":"Sergio","non-dropping-particle":"","parse-names":false,"suffix":""},{"dropping-particle":"","family":"Carta","given":"Mauro G","non-dropping-particle":"","parse-names":false,"suffix":""}],"container-title":"CNS &amp; Neurological Disorders - Drug Targets","id":"ITEM-1","issue":"9","issued":{"date-parts":[["2015"]]},"page":"1194-1208","publisher-place":"(Mura, Vellante, Carta) Department of Public Health, Clinical and Molecular Medicine, University of Cagliari, Cagliari, Italy (Nardi, Machado) Laboratory of Panic and Respiration, Institute of Psychiatry, Federal University of Rio de Janeiro, Rio de Janei","title":"Effects of school-based physical activity interventions on cognition and academic achievement: a systematic review","type":"article-journal","volume":"14"},"uris":["http://www.mendeley.com/documents/?uuid=1147f25a-9453-4f67-a4c1-a0a024f05b24"]}],"mendeley":{"formattedCitation":"(12)","plainTextFormattedCitation":"(12)","previouslyFormattedCitation":"&lt;sup&gt;12&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2)</w:t>
            </w:r>
            <w:r w:rsidRPr="00A83C4B">
              <w:rPr>
                <w:color w:val="000000" w:themeColor="text1"/>
                <w:sz w:val="16"/>
                <w:szCs w:val="16"/>
              </w:rPr>
              <w:fldChar w:fldCharType="end"/>
            </w:r>
            <w:r w:rsidRPr="00A83C4B">
              <w:rPr>
                <w:color w:val="000000" w:themeColor="text1"/>
                <w:sz w:val="16"/>
                <w:szCs w:val="16"/>
              </w:rPr>
              <w:t xml:space="preserve"> </w:t>
            </w:r>
          </w:p>
        </w:tc>
        <w:tc>
          <w:tcPr>
            <w:tcW w:w="2122" w:type="pct"/>
          </w:tcPr>
          <w:p w:rsidR="00724A86" w:rsidRPr="00A83C4B" w:rsidRDefault="00724A86" w:rsidP="00F8219E">
            <w:pPr>
              <w:pStyle w:val="Compact"/>
              <w:ind w:left="227" w:hanging="227"/>
              <w:rPr>
                <w:color w:val="000000" w:themeColor="text1"/>
                <w:sz w:val="16"/>
                <w:szCs w:val="16"/>
              </w:rPr>
            </w:pPr>
            <w:r w:rsidRPr="00A83C4B">
              <w:rPr>
                <w:color w:val="000000" w:themeColor="text1"/>
                <w:sz w:val="16"/>
                <w:szCs w:val="16"/>
              </w:rPr>
              <w:t>NA</w:t>
            </w:r>
          </w:p>
        </w:tc>
        <w:tc>
          <w:tcPr>
            <w:tcW w:w="1971" w:type="pct"/>
          </w:tcPr>
          <w:p w:rsidR="00724A86" w:rsidRPr="00A83C4B" w:rsidRDefault="00724A86" w:rsidP="00F8219E">
            <w:pPr>
              <w:pStyle w:val="Compact"/>
              <w:ind w:left="227" w:hanging="227"/>
              <w:rPr>
                <w:color w:val="000000" w:themeColor="text1"/>
                <w:sz w:val="16"/>
                <w:szCs w:val="16"/>
              </w:rPr>
            </w:pPr>
            <w:r w:rsidRPr="00A83C4B">
              <w:rPr>
                <w:color w:val="000000" w:themeColor="text1"/>
                <w:sz w:val="16"/>
                <w:szCs w:val="16"/>
              </w:rPr>
              <w:t>NA</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Pucher et al (2013)</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108/HE-02-2012-0013","ISBN":"0220120013","ISSN":"09654283","abstract":"Purpose – A systematic review of effects and mediators was conducted to determine whether school health promotion interventions (SHPIs) can enhance children's academic performance (AP). Design/methodology/approach – PubMed and PsycINFO database searches and subsequent reference list reviews were conducted for papers published before 18 January 2012 with a standard form of eligibility criteria encompassing standardized measures of AP (e.g. grade-point averages, end of year marks) and methodology sound studies (e.g. randomized controlled trials, cross-over controlled trials, quasi-experimental designs with pre- and posttest) of interventions addressing healthy lifestyles in the general school population. Information for the study description was extracted from the original article (e.g. country, study purpose, research design, effects on AP measures, components of Health Promoting School, author's explanations for observed effects). Effect sizes were calculated for effects on AP measures. Findings – Remaining SHPIs targeted exclusively the maintenance of energy balance (physical activity (PA) and nutrition) and had small to large positive effects on AP; no negative effects were reported. Effects of different kinds of interventions varied across academic domains. One PA intervention reported large effects of vigorous activity on mathematics; another PA intervention had small to medium impact on language scores. Small to medium effects were found for interventions combining nutrition and PA elements; one affected mathematics and another both mathematics and language scores. Slight improvements in language scores were observed for breakfast provision in schools. Limitations – The small number of interventions, little homogeneity in intervention components (content, length and measurement instruments), reporting bias and some inconsistent results should be considered when interpreting our results. Our review did not allow definite conclusions concerning mechanisms responsible for effects of SHPIs on AP. Practical implications – Planned development of school health promotion will need to be based on evidence. Measures of AP should be included in evaluations of SHPIs. Schools and health professionals should be made aware of the importance of these measures. Originality/value – We provide evidence that SHPIs promoting energy balance can affect AP, also if they do not target children at risk or with specific symptoms, nor employ elements directly connected to sch…","author":[{"dropping-particle":"","family":"Pucher","given":"K. K.","non-dropping-particle":"","parse-names":false,"suffix":""},{"dropping-particle":"","family":"Boot","given":"N. m.w.m.","non-dropping-particle":"","parse-names":false,"suffix":""},{"dropping-particle":"","family":"Vries","given":"N. K.","non-dropping-particle":"de","parse-names":false,"suffix":""}],"container-title":"Health Education","id":"ITEM-1","issue":"5","issued":{"date-parts":[["2013"]]},"page":"372-391","publisher-place":"K M. W. M Pucher, K. K.: Katharina.Pucher@maastrichtuniversity.nl","title":"Systematic review: School health promotion interventions targeting physical activity and nutrition can improve academic performance in primary- and middle school children","type":"article-journal","volume":"113"},"uris":["http://www.mendeley.com/documents/?uuid=8396a709-cb02-4529-960c-b9e640f7e532"]}],"mendeley":{"formattedCitation":"(13)","plainTextFormattedCitation":"(13)","previouslyFormattedCitation":"&lt;sup&gt;13&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3)</w:t>
            </w:r>
            <w:r w:rsidRPr="00A83C4B">
              <w:rPr>
                <w:color w:val="000000" w:themeColor="text1"/>
                <w:sz w:val="16"/>
                <w:szCs w:val="16"/>
              </w:rPr>
              <w:fldChar w:fldCharType="end"/>
            </w:r>
            <w:r w:rsidRPr="00A83C4B">
              <w:rPr>
                <w:color w:val="000000" w:themeColor="text1"/>
                <w:sz w:val="16"/>
                <w:szCs w:val="16"/>
              </w:rPr>
              <w:t xml:space="preserve"> </w:t>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few report on gender and sex effec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studies in North America</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ittle information on moderator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ack of homogeneity of intervention stud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imited number of stud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Findings are partly based on cross-over controlled trial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Pay more attention to factors mediating the effects of interventions on academic performanc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Interventions should use outcome measures that allow better understanding of the contributions of individual intervention elements to educational outcom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Gender and SES interactions should be consider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Long-term evaluations are needed</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Singh et al (2019)</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136/bjsports-2017-098136","ISSN":"14730480","PMID":"30061304","abstract":"Objective: To summarise the current evidence on the effects of physical activity (PA) interventions on cognitive and academic performance in children, and formulate research priorities and recommendations. Design: Systematic review (following PRISMA guidelines) with a methodological quality assessment and an international expert panel. We based the evaluation of the consistency of the scientific evidence on the findings reported in studies rated as of high methodological quality. Data sources: PubMed, PsycINFO, Cochrane Central, Web of Science, ERIC, and SPORTDiscus. Eligibility criteria for selecting studies: PA-intervention studies in children with at least one cognitive or academic performance assessment. Results: Eleven (19%) of 58 included intervention studies received a high-quality rating for methodological quality: four assessed effects of PA interventions on cognitive performance, six assessed effects on academic performance, and one on both. All high-quality studies contrasted the effects of additional/adapted PA activities with regular curriculum activities. For cognitive performance 10 of 21 (48%) constructs analysed showed statistically significant beneficial intervention effects of PA, while for academic performance, 15 of 25 (60%) analyses found a significant beneficial effect of PA. Across all five studies assessing PA effects on mathematics, beneficial effects were reported in six out of seven (86%) outcomes. Experts put forward 46 research questions. The most pressing research priority cluster concerned the causality of the relationship between PA and cognitive/academic performance. The remaining clusters pertained to PA characteristics, moderators and mechanisms governing the 'PA-performance' relationship and miscellaneous topics. Conclusion: There is currently inconclusive evidence for the beneficial effects of PA interventions on cognitive and overall academic performance in children. We conclude that there is strong evidence for beneficial effects of PA on maths performance. The expert panel confirmed that more 'high-quality' research is warranted. By prioritising the most important research questions and formulating recommendations we aim to guide researchers in generating high-quality evidence. Our recommendations focus on adequate control groups and sample size, the use of valid and reliable measurement instruments for physical activity and cognitive performance, measurement of compliance and data analysis.","author":[{"dropping-particle":"","family":"Singh","given":"Amika S","non-dropping-particle":"","parse-names":false,"suffix":""},{"dropping-particle":"","family":"Saliasi","given":"Emi","non-dropping-particle":"","parse-names":false,"suffix":""},{"dropping-particle":"","family":"Berg","given":"Vera","non-dropping-particle":"Van Den","parse-names":false,"suffix":""},{"dropping-particle":"","family":"Uijtdewilligen","given":"Léonie","non-dropping-particle":"","parse-names":false,"suffix":""},{"dropping-particle":"","family":"Groot","given":"Renate H.M.","non-dropping-particle":"De","parse-names":false,"suffix":""},{"dropping-particle":"","family":"Jolles","given":"Jelle","non-dropping-particle":"","parse-names":false,"suffix":""},{"dropping-particle":"","family":"Andersen","given":"Lars B","non-dropping-particle":"","parse-names":false,"suffix":""},{"dropping-particle":"","family":"Bailey","given":"Richard","non-dropping-particle":"","parse-names":false,"suffix":""},{"dropping-particle":"","family":"Chang","given":"Yu Kai","non-dropping-particle":"","parse-names":false,"suffix":""},{"dropping-particle":"","family":"Diamond","given":"Adele","non-dropping-particle":"","parse-names":false,"suffix":""},{"dropping-particle":"","family":"Ericsson","given":"Ingegerd","non-dropping-particle":"","parse-names":false,"suffix":""},{"dropping-particle":"","family":"Etnier","given":"Jennifer L","non-dropping-particle":"","parse-names":false,"suffix":""},{"dropping-particle":"","family":"Fedewa","given":"Alicia L","non-dropping-particle":"","parse-names":false,"suffix":""},{"dropping-particle":"","family":"Hillman","given":"Charles H","non-dropping-particle":"","parse-names":false,"suffix":""},{"dropping-particle":"","family":"McMorris","given":"Terry","non-dropping-particle":"","parse-names":false,"suffix":""},{"dropping-particle":"","family":"Pesce","given":"Caterina","non-dropping-particle":"","parse-names":false,"suffix":""},{"dropping-particle":"","family":"Pühse","given":"Uwe","non-dropping-particle":"","parse-names":false,"suffix":""},{"dropping-particle":"","family":"Tomporowski","given":"Phillip D","non-dropping-particle":"","parse-names":false,"suffix":""},{"dropping-particle":"","family":"Chinapaw","given":"Mai J.M.","non-dropping-particle":"","parse-names":false,"suffix":""}],"container-title":"British Journal of Sports Medicine","id":"ITEM-1","issue":"10","issued":{"date-parts":[["2019"]]},"page":"640-647","title":"Effects of physical activity interventions on cognitive and academic performance in children and adolescents: A novel combination of a systematic review and recommendations from an expert panel","type":"article-journal","volume":"53"},"uris":["http://www.mendeley.com/documents/?uuid=ca54fdac-274a-4a1a-9241-3ea75dcf2dc8"]}],"mendeley":{"formattedCitation":"(14)","plainTextFormattedCitation":"(14)","previouslyFormattedCitation":"&lt;sup&gt;14&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4)</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ajority of studies were conducted in children 6-12 year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Comparison of different doses and types of PA within studies, did not include a true no PA-control</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Publication bias: overestimation of the beneficial effect of PA on cognitive/academic performanc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Discrepancies in outcome quality assessment between studies suggesting a degree of subjectivity</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well-designed studies to provide insight into causality, mechanisms and moderators, as well as PA characteristics that benefit academic performance/cognition (i.e. high quality RCTs, with multiple intervention arms and non-active control group)</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understand PA effects at the cellular, functional and morphological level</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Explore mediating role of psychological mediators and advance understanding of roles of social belonging and support</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lastRenderedPageBreak/>
              <w:t>Need to distinguish between qualitative and quantitative characteristics of PA</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Explore mediators and moderator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examine the effets of limiting or interrupting sedentary behavior</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Careful consideration of the contrast in PA between intervention and control group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monitor actual PA levels and consider compliance in analysi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adequate sample siz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Application of valid and reliable measures of cognitive performance using standardised and practical assessment tool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report effect sizes and confidence intervals</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lastRenderedPageBreak/>
              <w:t>Spruit et al (2016)</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016/j.cpr.2016.03.006","ISSN":"18737811","abstract":"Physical activity interventions are often implemented in the adolescent mental health care practice to prevent or treat psychosocial problems. To date, no systematic review of the effect of these physical activity interventions in adolescents has been conducted. In the current study, four multilevel meta-analyses were performed to assess the overall effect of physical activity interventions on externalizing problems, internalizing problems, self-concept, and academic achievement in adolescents. In addition, possible moderating factors were examined. In total, 57 studies reporting on 216 effect sizes were included, and the results showed significant small-to-moderate effects of physical activity interventions on externalizing problems (d = 0.320), internalizing problems (d = 0.316), self-concept (d = 0.297), and academic achievement (d = 0.367). Further, moderator analyses showed that outcome, study, sample, and intervention characteristics influenced the effects of physical activity interventions on psychosocial outcomes. Implications for theory and practice concerning the use of physical activity interventions in adolescent mental health care practice are discussed.","author":[{"dropping-particle":"","family":"Spruit","given":"Anouk","non-dropping-particle":"","parse-names":false,"suffix":""},{"dropping-particle":"","family":"Assink","given":"Mark","non-dropping-particle":"","parse-names":false,"suffix":""},{"dropping-particle":"","family":"Vugt","given":"Eveline","non-dropping-particle":"van","parse-names":false,"suffix":""},{"dropping-particle":"","family":"Put","given":"Claudia","non-dropping-particle":"van der","parse-names":false,"suffix":""},{"dropping-particle":"","family":"Stams","given":"Geert Jan","non-dropping-particle":"","parse-names":false,"suffix":""}],"container-title":"Clinical Psychology Review","id":"ITEM-1","issued":{"date-parts":[["2016"]]},"page":"56-71","publisher":"Elsevier Ltd","title":"The effects of physical activity interventions on psychosocial outcomes in adolescents: A meta-analytic review","type":"article-journal","volume":"45"},"uris":["http://www.mendeley.com/documents/?uuid=171db37b-fec0-44c2-851f-4fec06605b10"]}],"mendeley":{"formattedCitation":"(15)","plainTextFormattedCitation":"(15)","previouslyFormattedCitation":"&lt;sup&gt;15&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5)</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Quality of some included studies was low, with small samples and not all the information to code moderator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one of the primary studies controlled for amount of PA of the intervention and comparison groups during leasure tim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The meta-analysis was based on a small number of studies which could negatively influence generalisability</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ore empirical research into effects of PA on psychosocial outcomes is desirable to assess when, how and why PA positively influence psychosocial outcomes in adolescen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Intervention studies with robust designs (RCT and large samples), with well-documented and well-described interventions are need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Focus on the influence of contextual factors of PA interventions on psychosocial outcomes</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Suarez-Manzano et al (2018)</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016/j.ridd.2018.03.015","ISSN":"18733379","abstract":"Background: Young people with attention deficit hyperactivity disorder (ADHD) often have learning and behavioral control difficulties. Aim: The aim of this review is analyse the acute and chronic effect of physical activity (PA) on the cognition and behaviour of children and adolescents with ADHD. Methods: Studies were identified in five databases (PubMed, SPORTDiscus, ProQuest, Web of Science, and SCOPUS), from January 2000 through to January 2017. A total of 16 interventional studies met the inclusion criteria. Results/conclusions: PA practice of 20–30 min (intensity 40–75%) produces a positive acute effect on processing speed, working memory, planning and problem solving in young people with ADHD. However, these effects on behaviour are contradictory and vary depending on age. Chronic PA practice (≥30 min per day, ≥40% intensity, ≥three days per week, ≥five weeks) further improves attention, inhibition, emotional control, behaviour and motor control. The results must be treated with caution, because only 25% of the studies used confounders. Implication: More research is needed to justify the causes of these effects. It is necessary to establish programs with regard to the duration, intensity, kind of exercise, and time of PA to improve cognition and behaviour in young people with ADHD taking into account potential confounders.","author":[{"dropping-particle":"","family":"Suarez-Manzano","given":"Sara","non-dropping-particle":"","parse-names":false,"suffix":""},{"dropping-particle":"","family":"Ruiz-Ariza","given":"Alberto","non-dropping-particle":"","parse-names":false,"suffix":""},{"dropping-particle":"","family":"La Torre-Cruz","given":"Manuel","non-dropping-particle":"De","parse-names":false,"suffix":""},{"dropping-particle":"","family":"Martínez-López","given":"Emilio J.","non-dropping-particle":"","parse-names":false,"suffix":""}],"container-title":"Research in Developmental Disabilities","id":"ITEM-1","issued":{"date-parts":[["2018"]]},"page":"12-23","publisher":"Elsevier","title":"Acute and chronic effect of physical activity on cognition and behaviour in young people with ADHD: A systematic review of intervention studies","type":"article-journal","volume":"77"},"uris":["http://www.mendeley.com/documents/?uuid=ea05611b-c50d-41fd-bf98-86c020481b3a"]}],"mendeley":{"formattedCitation":"(16)","plainTextFormattedCitation":"(16)","previouslyFormattedCitation":"&lt;sup&gt;16&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6)</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few studies (25%) included confounder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more research on acute and chronic effect on cognition and behavior in young people with ADHD</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t>Vazou et al (2019)</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080/1612197X.2016.1223423","ISSN":"1557251X","abstract":"© 2016 International Society of Sport Psychology A growing body of research indicates that physical activity (PA) positively impacts cognitive function in youth. However, not all forms of PA benefit cognition equally. The purpose of this review was to determine the effect of different types of chronic PA interventions on cognition in children and adolescents. A systematic search of electronic databases and examination of the reference lists of relevant studies resulted in the identification of 28 studies. Seven categories of PA were identified, based on all possible combinations of three types of PA (aerobic, motor skill, cognitively engaging), and four comparison groups (no treatment, academic, traditional physical education (PE), aerobic). Effect sizes were calculated based on means and SDs at the post-test using Hedge’s g formula, which includes a correction for small sample bias. Each study was only entered once in each intervention-comparator category. Full data were provided from 21 studies (28 effect sizes; n = 2042 intervention; n = 2002 comparison group). Overall, chronic PA interventions had a significant small-to-moderate effect on cognition (0.46). Moderate significant positive effects were identified when PA interventions were compared to no treatment (0.86) or academic content (0.57). A non-significant effect was noted when PA interventions were compared to traditional PE (0.09) or aerobic group (0.80). However, high heterogeneity in pooled effect sizes suggests that important differences in the qualitative characteristics of the PA intervention and comparison interventions may exist. Effect sizes based on comparisons between different types of PA interventions and comparison groups are discussed in order to identify possible directions for future investigations. We conclude that chronic PA interventions have a positive impact on cognitive function in youth, but more systematic research is needed in this area.","author":[{"dropping-particle":"","family":"Vazou","given":"Spyridoula","non-dropping-particle":"","parse-names":false,"suffix":""},{"dropping-particle":"","family":"Pesce","given":"Caterina","non-dropping-particle":"","parse-names":false,"suffix":""},{"dropping-particle":"","family":"Lakes","given":"Kimberley","non-dropping-particle":"","parse-names":false,"suffix":""},{"dropping-particle":"","family":"Smiley-Oyen","given":"Ann","non-dropping-particle":"","parse-names":false,"suffix":""}],"container-title":"International Journal of Sport and Exercise Psychology","id":"ITEM-1","issue":"2","issued":{"date-parts":[["2019"]]},"page":"153-178","publisher":"Taylor &amp; Francis","title":"More than one road leads to Rome: A narrative review and meta-analysis of physical activity intervention effects on cognition in youth","type":"article-journal","volume":"17"},"uris":["http://www.mendeley.com/documents/?uuid=8072b469-e66e-4229-a0ce-d5ad10bbb967"]}],"mendeley":{"formattedCitation":"(17)","plainTextFormattedCitation":"(17)","previouslyFormattedCitation":"&lt;sup&gt;17&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7)</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High heterogeneity between stud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Performing a formal moderator analysis was not possible due to the small number of studies within the various categor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A limitation of the meta-analysis is that all of the cognitive outcomes were combined to have one effect size per study</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It is important to emphasise that interpretation of the results from comparisons between different types of PA programmes should be conducted with caution due to the very small number of studies in many types of PA</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Grouping was made based on the authors’ descriptions provided in each study, however, it is possible that different qualitative characteristics of PA were implemented in the intervention but were not fully described in the manuscript</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account for qualitative types of PA on cognitive benefi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When comparing a PA programme with a specific dose and characteristics of exercise to another comparator, the selection of the comparator will impact the degree of effectiveness of the intervention. Small-to-medium differences between treatments that involve different types of PA should be taken into account in planning future investigation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To reach adequate statistical power, trial designs need to target factors that strengthen effects and improve reliability of measurement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Studies need to compare cognitively engaging PA, motor skills combined with aerobic PA or all three to academic content</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lastRenderedPageBreak/>
              <w:t>The majority of studies were in elementary school children, more studies in other age groups are need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There were few studies in overweight and obesity populations, more studies in these groups are need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examine whether findings generalise to other cultur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ore studies needed regarding which types of PA and what doses may be optimal for different age group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uscle-strengthening activities have been understudi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ore research into summer programmes is need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umber of qualitative characteristics (e.g. rhythm, balance etc) need to be further explored</w:t>
            </w:r>
          </w:p>
        </w:tc>
      </w:tr>
      <w:tr w:rsidR="00724A86" w:rsidRPr="00A83C4B" w:rsidTr="00F8219E">
        <w:tc>
          <w:tcPr>
            <w:tcW w:w="907" w:type="pct"/>
          </w:tcPr>
          <w:p w:rsidR="00724A86" w:rsidRPr="00A83C4B" w:rsidRDefault="00724A86" w:rsidP="00F8219E">
            <w:pPr>
              <w:pStyle w:val="Compact"/>
              <w:rPr>
                <w:color w:val="000000" w:themeColor="text1"/>
                <w:sz w:val="16"/>
                <w:szCs w:val="16"/>
              </w:rPr>
            </w:pPr>
            <w:r w:rsidRPr="00A83C4B">
              <w:rPr>
                <w:color w:val="000000" w:themeColor="text1"/>
                <w:sz w:val="16"/>
                <w:szCs w:val="16"/>
              </w:rPr>
              <w:lastRenderedPageBreak/>
              <w:t>Verburgh et al (2014)</w:t>
            </w:r>
            <w:r w:rsidRPr="00A83C4B">
              <w:rPr>
                <w:color w:val="000000" w:themeColor="text1"/>
                <w:sz w:val="16"/>
                <w:szCs w:val="16"/>
              </w:rPr>
              <w:fldChar w:fldCharType="begin" w:fldLock="1"/>
            </w:r>
            <w:r w:rsidR="000630BD">
              <w:rPr>
                <w:color w:val="000000" w:themeColor="text1"/>
                <w:sz w:val="16"/>
                <w:szCs w:val="16"/>
              </w:rPr>
              <w:instrText>ADDIN CSL_CITATION {"citationItems":[{"id":"ITEM-1","itemData":{"DOI":"10.1136/bjsports-2012-091441","ISSN":"14730480","abstract":"Purpose: The goal of this meta-analysis was to aggregate available empirical studies on the effects of physical exercise on executive functions in preadolescent children (6-12 years of age), adolescents (13-17 years of age) and young adults (18-35 years of age). Method: The electronic databases PubMed, EMBASE and SPORTDiscus were searched for relevant studies reporting on the effects of physical exercise on executive functions. Nineteen studies were selected. Results: There was a significant overall effect of acute physical exercise on executive functions (d=0.52, 95% CI 0.29 to 0.76, p&lt;0.001). There were no significant differences between the three age groups (Q (2)=0.13, p=0.94). Furthermore, no significant overall effect of chronic physical exercise (d=0.14, 95%CI -0.04 to 0.32, p=0.19) on executive functions (Q (1)=5.08, p&lt;0.05) was found. Meta-analytic effect sizes were calculated for the effects of acute physical exercise on the domain's inhibition/interference control (d=0.46, 95% CI 0.33 to 0.60, p&lt;0.001) and working memory (d=0.05, 95% CI -0.51 to 0.61, p=0.86) as well as for the effects of chronic physical exercise on planning (d=0.16, 95% CI 0.18 to 0.89, p=0.18). Conclusions Results suggest that acute physical exercise enhances executive functioning. The number of studies on chronic physical exercise is limited and it should be investigated whether chronic physical exercise shows effects on executive functions comparable to acute physical exercise. This is highly relevant in preadolescent children and adolescents, given the importance of well-developed executive functions for daily life functioning and the current increase in sedentary behaviour in these age groups.","author":[{"dropping-particle":"","family":"Verburgh","given":"Lot","non-dropping-particle":"","parse-names":false,"suffix":""},{"dropping-particle":"","family":"Königs","given":"Marsh","non-dropping-particle":"","parse-names":false,"suffix":""},{"dropping-particle":"","family":"Scherder","given":"Erik J.A. A","non-dropping-particle":"","parse-names":false,"suffix":""},{"dropping-particle":"","family":"Oosterlaan","given":"Jaap","non-dropping-particle":"","parse-names":false,"suffix":""}],"container-title":"British Journal of Sports Medicine","id":"ITEM-1","issue":"12","issued":{"date-parts":[["2014"]]},"page":"973-979","title":"Physical exercise and executive functions in preadolescent children, adolescents and young adults: a meta-analysis","type":"article-journal","volume":"48"},"uris":["http://www.mendeley.com/documents/?uuid=9a04f4ba-135c-493e-bb7d-96534a79e850"]}],"mendeley":{"formattedCitation":"(18)","plainTextFormattedCitation":"(18)","previouslyFormattedCitation":"&lt;sup&gt;18&lt;/sup&gt;"},"properties":{"noteIndex":0},"schema":"https://github.com/citation-style-language/schema/raw/master/csl-citation.json"}</w:instrText>
            </w:r>
            <w:r w:rsidRPr="00A83C4B">
              <w:rPr>
                <w:color w:val="000000" w:themeColor="text1"/>
                <w:sz w:val="16"/>
                <w:szCs w:val="16"/>
              </w:rPr>
              <w:fldChar w:fldCharType="separate"/>
            </w:r>
            <w:r w:rsidR="000630BD" w:rsidRPr="000630BD">
              <w:rPr>
                <w:noProof/>
                <w:color w:val="000000" w:themeColor="text1"/>
                <w:sz w:val="16"/>
                <w:szCs w:val="16"/>
              </w:rPr>
              <w:t>(18)</w:t>
            </w:r>
            <w:r w:rsidRPr="00A83C4B">
              <w:rPr>
                <w:color w:val="000000" w:themeColor="text1"/>
                <w:sz w:val="16"/>
                <w:szCs w:val="16"/>
              </w:rPr>
              <w:fldChar w:fldCharType="end"/>
            </w:r>
          </w:p>
        </w:tc>
        <w:tc>
          <w:tcPr>
            <w:tcW w:w="2122"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ot possible to examine the role of exercise intensity on the effects of exercise on executive functions given that only 12/25 studies monitored heart rat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It may be that the interventions were not suitable in terms of intensity, frequency or duration to enhance executive functioning</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o details on timing of assessment have been provided</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Only five studies addressed chronic exercise, of which three in planning, therefore no conclusions can be drawn regarding different executive function domains</w:t>
            </w:r>
          </w:p>
        </w:tc>
        <w:tc>
          <w:tcPr>
            <w:tcW w:w="1971" w:type="pct"/>
          </w:tcPr>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Investigate whether chronic exercise shows effects on executive functions comparable to acute exercise</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More research is needed to examine age related differences in effects of exercise on executive function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to monitor heart rate to improve comparability between studies</w:t>
            </w:r>
          </w:p>
          <w:p w:rsidR="00724A86" w:rsidRPr="00A83C4B" w:rsidRDefault="00724A86" w:rsidP="00724A86">
            <w:pPr>
              <w:numPr>
                <w:ilvl w:val="0"/>
                <w:numId w:val="1"/>
              </w:numPr>
              <w:ind w:left="227" w:hanging="227"/>
              <w:rPr>
                <w:color w:val="000000" w:themeColor="text1"/>
                <w:sz w:val="16"/>
                <w:szCs w:val="16"/>
              </w:rPr>
            </w:pPr>
            <w:r w:rsidRPr="00A83C4B">
              <w:rPr>
                <w:color w:val="000000" w:themeColor="text1"/>
                <w:sz w:val="16"/>
                <w:szCs w:val="16"/>
              </w:rPr>
              <w:t>Need for high quality RCTs manipulating intensity and duration</w:t>
            </w:r>
          </w:p>
        </w:tc>
      </w:tr>
    </w:tbl>
    <w:p w:rsidR="003F3D9F" w:rsidRDefault="003F3D9F" w:rsidP="00724A86">
      <w:pPr>
        <w:pStyle w:val="Heading1"/>
        <w:rPr>
          <w:rFonts w:ascii="Times New Roman" w:hAnsi="Times New Roman" w:cs="Times New Roman"/>
          <w:color w:val="000000" w:themeColor="text1"/>
          <w:sz w:val="24"/>
          <w:szCs w:val="24"/>
        </w:rPr>
      </w:pPr>
    </w:p>
    <w:p w:rsidR="003F3D9F" w:rsidRDefault="003F3D9F" w:rsidP="003F3D9F">
      <w:pPr>
        <w:pStyle w:val="BodyText"/>
        <w:rPr>
          <w:rFonts w:eastAsiaTheme="majorEastAsia"/>
        </w:rPr>
      </w:pPr>
      <w:r>
        <w:br w:type="page"/>
      </w:r>
    </w:p>
    <w:p w:rsidR="00724A86" w:rsidRPr="003F3D9F" w:rsidRDefault="003F3D9F" w:rsidP="00724A86">
      <w:pPr>
        <w:pStyle w:val="Heading1"/>
        <w:rPr>
          <w:rFonts w:ascii="Times New Roman" w:hAnsi="Times New Roman" w:cs="Times New Roman"/>
          <w:color w:val="000000" w:themeColor="text1"/>
          <w:sz w:val="20"/>
          <w:szCs w:val="20"/>
        </w:rPr>
      </w:pPr>
      <w:r w:rsidRPr="003F3D9F">
        <w:rPr>
          <w:rFonts w:ascii="Times New Roman" w:hAnsi="Times New Roman" w:cs="Times New Roman"/>
          <w:color w:val="000000" w:themeColor="text1"/>
          <w:sz w:val="20"/>
          <w:szCs w:val="20"/>
        </w:rPr>
        <w:lastRenderedPageBreak/>
        <w:t>References</w:t>
      </w:r>
    </w:p>
    <w:p w:rsidR="000630BD" w:rsidRPr="000630BD" w:rsidRDefault="003F3D9F" w:rsidP="000630BD">
      <w:pPr>
        <w:widowControl w:val="0"/>
        <w:autoSpaceDE w:val="0"/>
        <w:autoSpaceDN w:val="0"/>
        <w:adjustRightInd w:val="0"/>
        <w:spacing w:before="180" w:after="180"/>
        <w:ind w:left="640" w:hanging="640"/>
        <w:rPr>
          <w:noProof/>
          <w:sz w:val="20"/>
          <w:lang w:val="en-US"/>
        </w:rPr>
      </w:pPr>
      <w:r w:rsidRPr="003F3D9F">
        <w:rPr>
          <w:sz w:val="20"/>
          <w:szCs w:val="20"/>
        </w:rPr>
        <w:fldChar w:fldCharType="begin" w:fldLock="1"/>
      </w:r>
      <w:r w:rsidRPr="003F3D9F">
        <w:rPr>
          <w:sz w:val="20"/>
          <w:szCs w:val="20"/>
        </w:rPr>
        <w:instrText xml:space="preserve">ADDIN Mendeley Bibliography CSL_BIBLIOGRAPHY </w:instrText>
      </w:r>
      <w:r w:rsidRPr="003F3D9F">
        <w:rPr>
          <w:sz w:val="20"/>
          <w:szCs w:val="20"/>
        </w:rPr>
        <w:fldChar w:fldCharType="separate"/>
      </w:r>
      <w:r w:rsidR="000630BD" w:rsidRPr="000630BD">
        <w:rPr>
          <w:noProof/>
          <w:sz w:val="20"/>
          <w:lang w:val="en-US"/>
        </w:rPr>
        <w:t xml:space="preserve">1. </w:t>
      </w:r>
      <w:r w:rsidR="000630BD" w:rsidRPr="000630BD">
        <w:rPr>
          <w:noProof/>
          <w:sz w:val="20"/>
          <w:lang w:val="en-US"/>
        </w:rPr>
        <w:tab/>
        <w:t xml:space="preserve">Álvarez-Bueno C, Pesce C, Cavero-Redondo II, Sanchez-Lopez M, Garrido-Miguel M, Martinez-Vizcaino V, et al. Academic Achievement and Physical Activity: A Meta-analysis. Pediatrics. 2017;140(6):e20171498.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2. </w:t>
      </w:r>
      <w:r w:rsidRPr="000630BD">
        <w:rPr>
          <w:noProof/>
          <w:sz w:val="20"/>
          <w:lang w:val="en-US"/>
        </w:rPr>
        <w:tab/>
        <w:t xml:space="preserve">Álvarez-Bueno C, Pesce C, Cavero-Redondo I, Sánchez-López M, Martínez-Hortelano JA, Martínez-Vizcaíno V. The Effect of Physical Activity Interventions on Children’s Cognition and Metacognition: A Systematic Review and Meta-Analysis. J Am Acad Child Adolesc Psychiatry. 2017;56(9):729–38.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3. </w:t>
      </w:r>
      <w:r w:rsidRPr="000630BD">
        <w:rPr>
          <w:noProof/>
          <w:sz w:val="20"/>
          <w:lang w:val="en-US"/>
        </w:rPr>
        <w:tab/>
        <w:t xml:space="preserve">de Greeff JW, Bosker RJ, Oosterlaan J, Visscher C, Hartman E. Effects of physical activity on executive functions, attention and academic performance in preadolescent children: a meta-analysis. J Sci Med Sport. 2018;21(5):501–7.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4. </w:t>
      </w:r>
      <w:r w:rsidRPr="000630BD">
        <w:rPr>
          <w:noProof/>
          <w:sz w:val="20"/>
          <w:lang w:val="en-US"/>
        </w:rPr>
        <w:tab/>
        <w:t xml:space="preserve">Gunnell KE, Poitras VJ, LeBlanc A, Schibli K, Barbeau K, Hedayati N, et al. Physical activity and brain structure, brain function, and cognition in children and youth: A systematic review of randomized controlled trials. Ment Health Phys Act. 2018;16:105–27.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5. </w:t>
      </w:r>
      <w:r w:rsidRPr="000630BD">
        <w:rPr>
          <w:noProof/>
          <w:sz w:val="20"/>
          <w:lang w:val="en-US"/>
        </w:rPr>
        <w:tab/>
        <w:t xml:space="preserve">Haapala E. Physical Activity, Academic Performance and Cognition in Children and Adolescents. A Systematic Review. Balt J Heal Phys Act. 2012;4(1):53–61.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6. </w:t>
      </w:r>
      <w:r w:rsidRPr="000630BD">
        <w:rPr>
          <w:noProof/>
          <w:sz w:val="20"/>
          <w:lang w:val="en-US"/>
        </w:rPr>
        <w:tab/>
        <w:t xml:space="preserve">Jackson WM, Davis N, Sands SA, Whittington RA, Sun LS. Physical Activity and Cognitive Development: A Meta-Analysis. J Neurosurg Anesthesiol. 2016;28(4):373–80.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7. </w:t>
      </w:r>
      <w:r w:rsidRPr="000630BD">
        <w:rPr>
          <w:noProof/>
          <w:sz w:val="20"/>
          <w:lang w:val="en-US"/>
        </w:rPr>
        <w:tab/>
        <w:t xml:space="preserve">Lees C, Hopkins J. Effect of aerobic exercise on cognition, academic achievement, and psychosocial function in children: A systematic review of randomized control trials. Prev Chronic Dis. 2013;10(10):1–8.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8. </w:t>
      </w:r>
      <w:r w:rsidRPr="000630BD">
        <w:rPr>
          <w:noProof/>
          <w:sz w:val="20"/>
          <w:lang w:val="en-US"/>
        </w:rPr>
        <w:tab/>
        <w:t xml:space="preserve">Li JW, O’Connor H, O’Dwyer N, Orr R. The effect of acute and chronic exercise on cognitive function and academic performance in adolescents: A systematic review. J Sci Med Sport. 2017;20(9):841–8.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9. </w:t>
      </w:r>
      <w:r w:rsidRPr="000630BD">
        <w:rPr>
          <w:noProof/>
          <w:sz w:val="20"/>
          <w:lang w:val="en-US"/>
        </w:rPr>
        <w:tab/>
        <w:t xml:space="preserve">Lubans D, Richards J, Hillman C, Faulkner G, Beauchamp M. Physical Activity for Cognitive and Mental Health in Youth : A Systematic Review of Mechanisms. Pediatrics. 2016;138(3):e20161642.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10. </w:t>
      </w:r>
      <w:r w:rsidRPr="000630BD">
        <w:rPr>
          <w:noProof/>
          <w:sz w:val="20"/>
          <w:lang w:val="en-US"/>
        </w:rPr>
        <w:tab/>
        <w:t xml:space="preserve">Martin A, Booth JN, Laird Y, Sproule J, Reilly JJ, Saunders DH. Physical activity, diet and other behavioural interventions for improving cognition and school achievement in children and adolescents with obesity or overweight. Cochrane Database Syst Rev. 2018;3(3):CD009728.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11. </w:t>
      </w:r>
      <w:r w:rsidRPr="000630BD">
        <w:rPr>
          <w:noProof/>
          <w:sz w:val="20"/>
          <w:lang w:val="en-US"/>
        </w:rPr>
        <w:tab/>
        <w:t xml:space="preserve">Martin R, Murtagh EM. Effect of Active Lessons on Physical Activity, Academic, and Health Outcomes: A Systematic Review. Res Q Exerc Sport. 2017;88(2):149–68.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12. </w:t>
      </w:r>
      <w:r w:rsidRPr="000630BD">
        <w:rPr>
          <w:noProof/>
          <w:sz w:val="20"/>
          <w:lang w:val="en-US"/>
        </w:rPr>
        <w:tab/>
        <w:t xml:space="preserve">Mura G, Vellante M, Nardi AE, Machado S, Carta MG. Effects of school-based physical activity interventions on cognition and academic achievement: a systematic review. CNS Neurol Disord - Drug Targets. 2015;14(9):1194–208.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13. </w:t>
      </w:r>
      <w:r w:rsidRPr="000630BD">
        <w:rPr>
          <w:noProof/>
          <w:sz w:val="20"/>
          <w:lang w:val="en-US"/>
        </w:rPr>
        <w:tab/>
        <w:t xml:space="preserve">Pucher KK, Boot N m. w. m., de Vries NK. Systematic review: School health promotion interventions targeting physical activity and nutrition can improve academic performance in primary- and middle school children. Health Educ. 2013;113(5):372–91.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14. </w:t>
      </w:r>
      <w:r w:rsidRPr="000630BD">
        <w:rPr>
          <w:noProof/>
          <w:sz w:val="20"/>
          <w:lang w:val="en-US"/>
        </w:rPr>
        <w:tab/>
        <w:t xml:space="preserve">Singh AS, Saliasi E, Van Den Berg V, Uijtdewilligen L, De Groot RHM, Jolles J, et al. Effects of physical activity interventions on cognitive and academic performance in children and adolescents: A novel combination of a systematic review and recommendations from an expert panel. Br J Sports Med. </w:t>
      </w:r>
      <w:r w:rsidRPr="000630BD">
        <w:rPr>
          <w:noProof/>
          <w:sz w:val="20"/>
          <w:lang w:val="en-US"/>
        </w:rPr>
        <w:lastRenderedPageBreak/>
        <w:t xml:space="preserve">2019;53(10):640–7.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15. </w:t>
      </w:r>
      <w:r w:rsidRPr="000630BD">
        <w:rPr>
          <w:noProof/>
          <w:sz w:val="20"/>
          <w:lang w:val="en-US"/>
        </w:rPr>
        <w:tab/>
        <w:t xml:space="preserve">Spruit A, Assink M, van Vugt E, van der Put C, Stams GJ. The effects of physical activity interventions on psychosocial outcomes in adolescents: A meta-analytic review. Clin Psychol Rev. 2016;45:56–71.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16. </w:t>
      </w:r>
      <w:r w:rsidRPr="000630BD">
        <w:rPr>
          <w:noProof/>
          <w:sz w:val="20"/>
          <w:lang w:val="en-US"/>
        </w:rPr>
        <w:tab/>
        <w:t xml:space="preserve">Suarez-Manzano S, Ruiz-Ariza A, De La Torre-Cruz M, Martínez-López EJ. Acute and chronic effect of physical activity on cognition and behaviour in young people with ADHD: A systematic review of intervention studies. Res Dev Disabil. 2018;77:12–23. </w:t>
      </w:r>
    </w:p>
    <w:p w:rsidR="000630BD" w:rsidRPr="000630BD" w:rsidRDefault="000630BD" w:rsidP="000630BD">
      <w:pPr>
        <w:widowControl w:val="0"/>
        <w:autoSpaceDE w:val="0"/>
        <w:autoSpaceDN w:val="0"/>
        <w:adjustRightInd w:val="0"/>
        <w:spacing w:before="180" w:after="180"/>
        <w:ind w:left="640" w:hanging="640"/>
        <w:rPr>
          <w:noProof/>
          <w:sz w:val="20"/>
          <w:lang w:val="en-US"/>
        </w:rPr>
      </w:pPr>
      <w:r w:rsidRPr="000630BD">
        <w:rPr>
          <w:noProof/>
          <w:sz w:val="20"/>
          <w:lang w:val="en-US"/>
        </w:rPr>
        <w:t xml:space="preserve">17. </w:t>
      </w:r>
      <w:r w:rsidRPr="000630BD">
        <w:rPr>
          <w:noProof/>
          <w:sz w:val="20"/>
          <w:lang w:val="en-US"/>
        </w:rPr>
        <w:tab/>
        <w:t xml:space="preserve">Vazou S, Pesce C, Lakes K, Smiley-Oyen A. More than one road leads to Rome: A narrative review and meta-analysis of physical activity intervention effects on cognition in youth. Int J Sport Exerc Psychol. 2019;17(2):153–78. </w:t>
      </w:r>
    </w:p>
    <w:p w:rsidR="000630BD" w:rsidRPr="000630BD" w:rsidRDefault="000630BD" w:rsidP="000630BD">
      <w:pPr>
        <w:widowControl w:val="0"/>
        <w:autoSpaceDE w:val="0"/>
        <w:autoSpaceDN w:val="0"/>
        <w:adjustRightInd w:val="0"/>
        <w:spacing w:before="180" w:after="180"/>
        <w:ind w:left="640" w:hanging="640"/>
        <w:rPr>
          <w:noProof/>
          <w:sz w:val="20"/>
        </w:rPr>
      </w:pPr>
      <w:r w:rsidRPr="000630BD">
        <w:rPr>
          <w:noProof/>
          <w:sz w:val="20"/>
          <w:lang w:val="en-US"/>
        </w:rPr>
        <w:t xml:space="preserve">18. </w:t>
      </w:r>
      <w:r w:rsidRPr="000630BD">
        <w:rPr>
          <w:noProof/>
          <w:sz w:val="20"/>
          <w:lang w:val="en-US"/>
        </w:rPr>
        <w:tab/>
        <w:t xml:space="preserve">Verburgh L, Königs M, Scherder EJAA, Oosterlaan J. Physical exercise and executive functions in preadolescent children, adolescents and young adults: a meta-analysis. Br J Sports Med. 2014;48(12):973–9. </w:t>
      </w:r>
    </w:p>
    <w:p w:rsidR="003F3D9F" w:rsidRPr="003F3D9F" w:rsidRDefault="003F3D9F" w:rsidP="000630BD">
      <w:pPr>
        <w:widowControl w:val="0"/>
        <w:autoSpaceDE w:val="0"/>
        <w:autoSpaceDN w:val="0"/>
        <w:adjustRightInd w:val="0"/>
        <w:spacing w:before="180" w:after="180"/>
        <w:ind w:left="640" w:hanging="640"/>
        <w:rPr>
          <w:sz w:val="20"/>
          <w:szCs w:val="20"/>
        </w:rPr>
      </w:pPr>
      <w:r w:rsidRPr="003F3D9F">
        <w:rPr>
          <w:sz w:val="20"/>
          <w:szCs w:val="20"/>
        </w:rPr>
        <w:fldChar w:fldCharType="end"/>
      </w:r>
    </w:p>
    <w:p w:rsidR="0015371B" w:rsidRPr="003F3D9F" w:rsidRDefault="0015371B">
      <w:pPr>
        <w:rPr>
          <w:sz w:val="20"/>
          <w:szCs w:val="20"/>
        </w:rPr>
      </w:pPr>
    </w:p>
    <w:sectPr w:rsidR="0015371B" w:rsidRPr="003F3D9F" w:rsidSect="00064663">
      <w:footerReference w:type="even" r:id="rId8"/>
      <w:footerReference w:type="default" r:id="rId9"/>
      <w:pgSz w:w="16840" w:h="11900"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6A33" w:rsidRDefault="000F6A33" w:rsidP="00064663">
      <w:r>
        <w:separator/>
      </w:r>
    </w:p>
  </w:endnote>
  <w:endnote w:type="continuationSeparator" w:id="0">
    <w:p w:rsidR="000F6A33" w:rsidRDefault="000F6A33" w:rsidP="000646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53078413"/>
      <w:docPartObj>
        <w:docPartGallery w:val="Page Numbers (Bottom of Page)"/>
        <w:docPartUnique/>
      </w:docPartObj>
    </w:sdtPr>
    <w:sdtContent>
      <w:p w:rsidR="00064663" w:rsidRDefault="00064663"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64663" w:rsidRDefault="00064663" w:rsidP="000646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98583580"/>
      <w:docPartObj>
        <w:docPartGallery w:val="Page Numbers (Bottom of Page)"/>
        <w:docPartUnique/>
      </w:docPartObj>
    </w:sdtPr>
    <w:sdtContent>
      <w:p w:rsidR="00064663" w:rsidRDefault="00064663" w:rsidP="000E5C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064663" w:rsidRDefault="00064663" w:rsidP="000646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6A33" w:rsidRDefault="000F6A33" w:rsidP="00064663">
      <w:r>
        <w:separator/>
      </w:r>
    </w:p>
  </w:footnote>
  <w:footnote w:type="continuationSeparator" w:id="0">
    <w:p w:rsidR="000F6A33" w:rsidRDefault="000F6A33" w:rsidP="000646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A454B4C"/>
    <w:multiLevelType w:val="multilevel"/>
    <w:tmpl w:val="6004F964"/>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A86"/>
    <w:rsid w:val="000630BD"/>
    <w:rsid w:val="00064663"/>
    <w:rsid w:val="00066E0D"/>
    <w:rsid w:val="000F6A33"/>
    <w:rsid w:val="0015371B"/>
    <w:rsid w:val="001C3A69"/>
    <w:rsid w:val="003C0875"/>
    <w:rsid w:val="003F3D9F"/>
    <w:rsid w:val="004672CA"/>
    <w:rsid w:val="00724A86"/>
    <w:rsid w:val="00975015"/>
    <w:rsid w:val="009F327B"/>
    <w:rsid w:val="00A11FE3"/>
    <w:rsid w:val="00A25FCE"/>
    <w:rsid w:val="00A37779"/>
    <w:rsid w:val="00B01452"/>
    <w:rsid w:val="00B81094"/>
    <w:rsid w:val="00D91230"/>
    <w:rsid w:val="00DE4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8399B"/>
  <w15:chartTrackingRefBased/>
  <w15:docId w15:val="{F9C0B61C-FD47-5347-BEA2-F1739D3DE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4A86"/>
    <w:rPr>
      <w:rFonts w:ascii="Times New Roman" w:eastAsia="Times New Roman" w:hAnsi="Times New Roman" w:cs="Times New Roman"/>
    </w:rPr>
  </w:style>
  <w:style w:type="paragraph" w:styleId="Heading1">
    <w:name w:val="heading 1"/>
    <w:basedOn w:val="Normal"/>
    <w:next w:val="BodyText"/>
    <w:link w:val="Heading1Char"/>
    <w:uiPriority w:val="9"/>
    <w:qFormat/>
    <w:rsid w:val="00724A86"/>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3">
    <w:name w:val="heading 3"/>
    <w:basedOn w:val="Normal"/>
    <w:next w:val="BodyText"/>
    <w:link w:val="Heading3Char"/>
    <w:uiPriority w:val="9"/>
    <w:unhideWhenUsed/>
    <w:qFormat/>
    <w:rsid w:val="00724A86"/>
    <w:pPr>
      <w:keepNext/>
      <w:keepLines/>
      <w:spacing w:before="200"/>
      <w:outlineLvl w:val="2"/>
    </w:pPr>
    <w:rPr>
      <w:rFonts w:asciiTheme="majorHAnsi" w:eastAsiaTheme="majorEastAsia" w:hAnsiTheme="majorHAnsi" w:cstheme="majorBidi"/>
      <w:b/>
      <w:bCs/>
      <w:color w:val="4472C4" w:themeColor="accent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4A86"/>
    <w:rPr>
      <w:rFonts w:asciiTheme="majorHAnsi" w:eastAsiaTheme="majorEastAsia" w:hAnsiTheme="majorHAnsi" w:cstheme="majorBidi"/>
      <w:b/>
      <w:bCs/>
      <w:color w:val="2D4F8E" w:themeColor="accent1" w:themeShade="B5"/>
      <w:sz w:val="32"/>
      <w:szCs w:val="32"/>
    </w:rPr>
  </w:style>
  <w:style w:type="character" w:customStyle="1" w:styleId="Heading3Char">
    <w:name w:val="Heading 3 Char"/>
    <w:basedOn w:val="DefaultParagraphFont"/>
    <w:link w:val="Heading3"/>
    <w:uiPriority w:val="9"/>
    <w:rsid w:val="00724A86"/>
    <w:rPr>
      <w:rFonts w:asciiTheme="majorHAnsi" w:eastAsiaTheme="majorEastAsia" w:hAnsiTheme="majorHAnsi" w:cstheme="majorBidi"/>
      <w:b/>
      <w:bCs/>
      <w:color w:val="4472C4" w:themeColor="accent1"/>
      <w:sz w:val="28"/>
      <w:szCs w:val="28"/>
    </w:rPr>
  </w:style>
  <w:style w:type="paragraph" w:styleId="BodyText">
    <w:name w:val="Body Text"/>
    <w:basedOn w:val="Normal"/>
    <w:link w:val="BodyTextChar"/>
    <w:qFormat/>
    <w:rsid w:val="00724A86"/>
    <w:pPr>
      <w:spacing w:before="180" w:after="180"/>
    </w:pPr>
  </w:style>
  <w:style w:type="character" w:customStyle="1" w:styleId="BodyTextChar">
    <w:name w:val="Body Text Char"/>
    <w:basedOn w:val="DefaultParagraphFont"/>
    <w:link w:val="BodyText"/>
    <w:rsid w:val="00724A86"/>
    <w:rPr>
      <w:rFonts w:ascii="Times New Roman" w:eastAsia="Times New Roman" w:hAnsi="Times New Roman" w:cs="Times New Roman"/>
    </w:rPr>
  </w:style>
  <w:style w:type="paragraph" w:customStyle="1" w:styleId="Compact">
    <w:name w:val="Compact"/>
    <w:basedOn w:val="BodyText"/>
    <w:qFormat/>
    <w:rsid w:val="00724A86"/>
    <w:pPr>
      <w:spacing w:before="36" w:after="36"/>
    </w:pPr>
  </w:style>
  <w:style w:type="table" w:customStyle="1" w:styleId="Table">
    <w:name w:val="Table"/>
    <w:semiHidden/>
    <w:unhideWhenUsed/>
    <w:qFormat/>
    <w:rsid w:val="00724A86"/>
    <w:pPr>
      <w:spacing w:after="200"/>
    </w:pPr>
    <w:rPr>
      <w:lang w:val="en-US"/>
    </w:rPr>
    <w:tblPr>
      <w:tblInd w:w="0" w:type="dxa"/>
      <w:tblCellMar>
        <w:top w:w="0" w:type="dxa"/>
        <w:left w:w="108" w:type="dxa"/>
        <w:bottom w:w="0" w:type="dxa"/>
        <w:right w:w="108" w:type="dxa"/>
      </w:tblCellMar>
    </w:tblPr>
  </w:style>
  <w:style w:type="character" w:styleId="LineNumber">
    <w:name w:val="line number"/>
    <w:basedOn w:val="DefaultParagraphFont"/>
    <w:uiPriority w:val="99"/>
    <w:semiHidden/>
    <w:unhideWhenUsed/>
    <w:rsid w:val="00064663"/>
  </w:style>
  <w:style w:type="paragraph" w:styleId="Footer">
    <w:name w:val="footer"/>
    <w:basedOn w:val="Normal"/>
    <w:link w:val="FooterChar"/>
    <w:uiPriority w:val="99"/>
    <w:unhideWhenUsed/>
    <w:rsid w:val="00064663"/>
    <w:pPr>
      <w:tabs>
        <w:tab w:val="center" w:pos="4680"/>
        <w:tab w:val="right" w:pos="9360"/>
      </w:tabs>
    </w:pPr>
  </w:style>
  <w:style w:type="character" w:customStyle="1" w:styleId="FooterChar">
    <w:name w:val="Footer Char"/>
    <w:basedOn w:val="DefaultParagraphFont"/>
    <w:link w:val="Footer"/>
    <w:uiPriority w:val="99"/>
    <w:rsid w:val="00064663"/>
    <w:rPr>
      <w:rFonts w:ascii="Times New Roman" w:eastAsia="Times New Roman" w:hAnsi="Times New Roman" w:cs="Times New Roman"/>
    </w:rPr>
  </w:style>
  <w:style w:type="character" w:styleId="PageNumber">
    <w:name w:val="page number"/>
    <w:basedOn w:val="DefaultParagraphFont"/>
    <w:uiPriority w:val="99"/>
    <w:semiHidden/>
    <w:unhideWhenUsed/>
    <w:rsid w:val="000646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C35FB5-B6F6-0545-82C9-B9BC2882FD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1381</Words>
  <Characters>64877</Characters>
  <Application>Microsoft Office Word</Application>
  <DocSecurity>0</DocSecurity>
  <Lines>540</Lines>
  <Paragraphs>152</Paragraphs>
  <ScaleCrop>false</ScaleCrop>
  <Company/>
  <LinksUpToDate>false</LinksUpToDate>
  <CharactersWithSpaces>76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6</cp:revision>
  <dcterms:created xsi:type="dcterms:W3CDTF">2020-02-15T16:23:00Z</dcterms:created>
  <dcterms:modified xsi:type="dcterms:W3CDTF">2020-02-16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276219341/american-medical-association-3</vt:lpwstr>
  </property>
  <property fmtid="{D5CDD505-2E9C-101B-9397-08002B2CF9AE}" pid="3" name="Mendeley Recent Style Name 0_1">
    <vt:lpwstr>American Medical Association - T Wassenaar</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urrent-opinion-in-psychology</vt:lpwstr>
  </property>
  <property fmtid="{D5CDD505-2E9C-101B-9397-08002B2CF9AE}" pid="9" name="Mendeley Recent Style Name 3_1">
    <vt:lpwstr>Current Opinion in Psychology</vt:lpwstr>
  </property>
  <property fmtid="{D5CDD505-2E9C-101B-9397-08002B2CF9AE}" pid="10" name="Mendeley Recent Style Id 4_1">
    <vt:lpwstr>http://csl.mendeley.com/styles/276219341/elsevier-harvard-2</vt:lpwstr>
  </property>
  <property fmtid="{D5CDD505-2E9C-101B-9397-08002B2CF9AE}" pid="11" name="Mendeley Recent Style Name 4_1">
    <vt:lpwstr>Elsevier - Harvard (with titles) - T Wassenaar</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s://csl.mendeley.com/styles/276219341/vancouver-bnpa</vt:lpwstr>
  </property>
  <property fmtid="{D5CDD505-2E9C-101B-9397-08002B2CF9AE}" pid="21" name="Mendeley Recent Style Name 9_1">
    <vt:lpwstr>Vancouver - T Wassenaar</vt:lpwstr>
  </property>
  <property fmtid="{D5CDD505-2E9C-101B-9397-08002B2CF9AE}" pid="22" name="Mendeley Document_1">
    <vt:lpwstr>True</vt:lpwstr>
  </property>
  <property fmtid="{D5CDD505-2E9C-101B-9397-08002B2CF9AE}" pid="23" name="Mendeley Unique User Id_1">
    <vt:lpwstr>b4359343-fc34-34c4-86b0-34b45856e7dd</vt:lpwstr>
  </property>
  <property fmtid="{D5CDD505-2E9C-101B-9397-08002B2CF9AE}" pid="24" name="Mendeley Citation Style_1">
    <vt:lpwstr>https://csl.mendeley.com/styles/276219341/vancouver-bnpa</vt:lpwstr>
  </property>
</Properties>
</file>